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E1A7A" w14:textId="77777777" w:rsidR="00FB2678" w:rsidRPr="00FD0D7B" w:rsidRDefault="00FB2678" w:rsidP="00FB2678">
      <w:pPr>
        <w:rPr>
          <w:rFonts w:eastAsia="PingFang TC"/>
          <w:b/>
          <w:color w:val="000000" w:themeColor="text1"/>
          <w:sz w:val="22"/>
          <w:szCs w:val="22"/>
        </w:rPr>
      </w:pPr>
      <w:r>
        <w:rPr>
          <w:rFonts w:eastAsia="PingFang TC"/>
          <w:b/>
          <w:color w:val="000000" w:themeColor="text1"/>
          <w:sz w:val="22"/>
          <w:szCs w:val="22"/>
        </w:rPr>
        <w:t>S4 Table</w:t>
      </w:r>
      <w:r w:rsidRPr="00FD0D7B">
        <w:rPr>
          <w:rFonts w:eastAsia="PingFang TC"/>
          <w:b/>
          <w:color w:val="000000" w:themeColor="text1"/>
          <w:sz w:val="22"/>
          <w:szCs w:val="22"/>
        </w:rPr>
        <w:t xml:space="preserve">. Performance of the Subgroup-Stratified models </w:t>
      </w:r>
    </w:p>
    <w:p w14:paraId="2E5AA53F" w14:textId="77777777" w:rsidR="00FB2678" w:rsidRPr="00FD0D7B" w:rsidRDefault="00FB2678" w:rsidP="00FB2678">
      <w:pPr>
        <w:numPr>
          <w:ilvl w:val="0"/>
          <w:numId w:val="17"/>
        </w:numPr>
        <w:rPr>
          <w:rFonts w:eastAsia="PingFang TC"/>
          <w:b/>
          <w:color w:val="000000" w:themeColor="text1"/>
          <w:sz w:val="22"/>
          <w:szCs w:val="22"/>
        </w:rPr>
      </w:pPr>
      <w:r w:rsidRPr="00FD0D7B">
        <w:rPr>
          <w:rFonts w:eastAsia="PingFang TC"/>
          <w:b/>
          <w:color w:val="000000" w:themeColor="text1"/>
          <w:sz w:val="22"/>
          <w:szCs w:val="22"/>
        </w:rPr>
        <w:t>Underweight</w:t>
      </w:r>
    </w:p>
    <w:tbl>
      <w:tblPr>
        <w:tblStyle w:val="af"/>
        <w:tblW w:w="5000" w:type="pct"/>
        <w:tblLook w:val="04A0" w:firstRow="1" w:lastRow="0" w:firstColumn="1" w:lastColumn="0" w:noHBand="0" w:noVBand="1"/>
      </w:tblPr>
      <w:tblGrid>
        <w:gridCol w:w="1133"/>
        <w:gridCol w:w="986"/>
        <w:gridCol w:w="1150"/>
        <w:gridCol w:w="1267"/>
        <w:gridCol w:w="1194"/>
        <w:gridCol w:w="986"/>
        <w:gridCol w:w="1150"/>
        <w:gridCol w:w="1150"/>
      </w:tblGrid>
      <w:tr w:rsidR="00FB2678" w:rsidRPr="00FD0D7B" w14:paraId="460FE381" w14:textId="77777777" w:rsidTr="00777745">
        <w:tc>
          <w:tcPr>
            <w:tcW w:w="628" w:type="pct"/>
            <w:shd w:val="clear" w:color="auto" w:fill="D1D1D1" w:themeFill="background2" w:themeFillShade="E6"/>
          </w:tcPr>
          <w:p w14:paraId="66821D27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887" w:type="pct"/>
            <w:gridSpan w:val="3"/>
            <w:shd w:val="clear" w:color="auto" w:fill="D1D1D1" w:themeFill="background2" w:themeFillShade="E6"/>
          </w:tcPr>
          <w:p w14:paraId="28A55502" w14:textId="77777777" w:rsidR="00FB2678" w:rsidRPr="00FD0D7B" w:rsidRDefault="00FB2678" w:rsidP="00777745">
            <w:pPr>
              <w:rPr>
                <w:color w:val="000000" w:themeColor="text1"/>
                <w:sz w:val="22"/>
                <w:szCs w:val="22"/>
              </w:rPr>
            </w:pPr>
            <w:proofErr w:type="gramStart"/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Before</w:t>
            </w:r>
            <w:r w:rsidRPr="00FD0D7B">
              <w:rPr>
                <w:rFonts w:eastAsia="PingFang TC" w:hint="eastAsia"/>
                <w:b/>
                <w:bCs/>
                <w:color w:val="000000" w:themeColor="text1"/>
                <w:sz w:val="22"/>
                <w:szCs w:val="22"/>
              </w:rPr>
              <w:t>(</w:t>
            </w:r>
            <w:proofErr w:type="gramEnd"/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 xml:space="preserve">Using </w:t>
            </w:r>
            <w:proofErr w:type="spellStart"/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LightGBM</w:t>
            </w:r>
            <w:proofErr w:type="spellEnd"/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484" w:type="pct"/>
            <w:gridSpan w:val="4"/>
            <w:shd w:val="clear" w:color="auto" w:fill="D1D1D1" w:themeFill="background2" w:themeFillShade="E6"/>
          </w:tcPr>
          <w:p w14:paraId="69BB0085" w14:textId="77777777" w:rsidR="00FB2678" w:rsidRPr="00FD0D7B" w:rsidRDefault="00FB2678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Subgroup Best Model</w:t>
            </w:r>
          </w:p>
        </w:tc>
      </w:tr>
      <w:tr w:rsidR="00FB2678" w:rsidRPr="00FD0D7B" w14:paraId="0611AA03" w14:textId="77777777" w:rsidTr="00777745">
        <w:tc>
          <w:tcPr>
            <w:tcW w:w="628" w:type="pct"/>
            <w:shd w:val="clear" w:color="auto" w:fill="E8E8E8" w:themeFill="background2"/>
          </w:tcPr>
          <w:p w14:paraId="6A97A8FF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547" w:type="pct"/>
            <w:shd w:val="clear" w:color="auto" w:fill="E8E8E8" w:themeFill="background2"/>
          </w:tcPr>
          <w:p w14:paraId="573B365F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 w:hint="eastAsia"/>
                <w:b/>
                <w:color w:val="000000" w:themeColor="text1"/>
                <w:sz w:val="21"/>
                <w:szCs w:val="21"/>
              </w:rPr>
              <w:t>A</w:t>
            </w:r>
            <w:r w:rsidRPr="00FD0D7B">
              <w:rPr>
                <w:rFonts w:eastAsia="PingFang TC"/>
                <w:b/>
                <w:color w:val="000000" w:themeColor="text1"/>
                <w:sz w:val="21"/>
                <w:szCs w:val="21"/>
              </w:rPr>
              <w:t>UROC</w:t>
            </w:r>
          </w:p>
        </w:tc>
        <w:tc>
          <w:tcPr>
            <w:tcW w:w="638" w:type="pct"/>
            <w:shd w:val="clear" w:color="auto" w:fill="E8E8E8" w:themeFill="background2"/>
            <w:vAlign w:val="center"/>
          </w:tcPr>
          <w:p w14:paraId="15A1BE65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  <w:r w:rsidRPr="00FD0D7B">
              <w:rPr>
                <w:b/>
                <w:color w:val="000000" w:themeColor="text1"/>
                <w:sz w:val="21"/>
                <w:szCs w:val="21"/>
              </w:rPr>
              <w:t>Sensitivity</w:t>
            </w:r>
          </w:p>
        </w:tc>
        <w:tc>
          <w:tcPr>
            <w:tcW w:w="703" w:type="pct"/>
            <w:shd w:val="clear" w:color="auto" w:fill="E8E8E8" w:themeFill="background2"/>
            <w:vAlign w:val="center"/>
          </w:tcPr>
          <w:p w14:paraId="7911E109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  <w:r w:rsidRPr="00FD0D7B">
              <w:rPr>
                <w:b/>
                <w:color w:val="000000" w:themeColor="text1"/>
                <w:sz w:val="21"/>
                <w:szCs w:val="21"/>
              </w:rPr>
              <w:t>Specificity</w:t>
            </w:r>
          </w:p>
        </w:tc>
        <w:tc>
          <w:tcPr>
            <w:tcW w:w="662" w:type="pct"/>
            <w:shd w:val="clear" w:color="auto" w:fill="E8E8E8" w:themeFill="background2"/>
            <w:vAlign w:val="center"/>
          </w:tcPr>
          <w:p w14:paraId="3DF306E3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/>
                <w:color w:val="000000" w:themeColor="text1"/>
                <w:sz w:val="21"/>
                <w:szCs w:val="21"/>
              </w:rPr>
              <w:t>Model</w:t>
            </w:r>
          </w:p>
        </w:tc>
        <w:tc>
          <w:tcPr>
            <w:tcW w:w="547" w:type="pct"/>
            <w:shd w:val="clear" w:color="auto" w:fill="E8E8E8" w:themeFill="background2"/>
            <w:vAlign w:val="center"/>
          </w:tcPr>
          <w:p w14:paraId="2F5C0C9B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/>
                <w:color w:val="000000" w:themeColor="text1"/>
                <w:sz w:val="21"/>
                <w:szCs w:val="21"/>
              </w:rPr>
              <w:t>AUROC</w:t>
            </w:r>
          </w:p>
        </w:tc>
        <w:tc>
          <w:tcPr>
            <w:tcW w:w="638" w:type="pct"/>
            <w:shd w:val="clear" w:color="auto" w:fill="E8E8E8" w:themeFill="background2"/>
            <w:vAlign w:val="center"/>
          </w:tcPr>
          <w:p w14:paraId="795C5D7D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  <w:r w:rsidRPr="00FD0D7B">
              <w:rPr>
                <w:b/>
                <w:color w:val="000000" w:themeColor="text1"/>
                <w:sz w:val="21"/>
                <w:szCs w:val="21"/>
              </w:rPr>
              <w:t>Sensitivity</w:t>
            </w:r>
          </w:p>
        </w:tc>
        <w:tc>
          <w:tcPr>
            <w:tcW w:w="638" w:type="pct"/>
            <w:shd w:val="clear" w:color="auto" w:fill="E8E8E8" w:themeFill="background2"/>
            <w:vAlign w:val="center"/>
          </w:tcPr>
          <w:p w14:paraId="677B73AD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  <w:r w:rsidRPr="00FD0D7B">
              <w:rPr>
                <w:b/>
                <w:color w:val="000000" w:themeColor="text1"/>
                <w:sz w:val="21"/>
                <w:szCs w:val="21"/>
              </w:rPr>
              <w:t>Specificity</w:t>
            </w:r>
          </w:p>
        </w:tc>
      </w:tr>
      <w:tr w:rsidR="00FB2678" w:rsidRPr="00FD0D7B" w14:paraId="0C4DFFAE" w14:textId="77777777" w:rsidTr="00777745">
        <w:tc>
          <w:tcPr>
            <w:tcW w:w="628" w:type="pct"/>
            <w:shd w:val="clear" w:color="auto" w:fill="auto"/>
          </w:tcPr>
          <w:p w14:paraId="6EB3F9B9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 w:hint="eastAsia"/>
                <w:b/>
                <w:color w:val="000000" w:themeColor="text1"/>
                <w:sz w:val="22"/>
                <w:szCs w:val="22"/>
              </w:rPr>
              <w:t>C</w:t>
            </w:r>
            <w:r w:rsidRPr="00FD0D7B">
              <w:rPr>
                <w:rFonts w:eastAsia="PingFang TC"/>
                <w:b/>
                <w:color w:val="000000" w:themeColor="text1"/>
                <w:sz w:val="22"/>
                <w:szCs w:val="22"/>
              </w:rPr>
              <w:t>aste</w:t>
            </w:r>
          </w:p>
        </w:tc>
        <w:tc>
          <w:tcPr>
            <w:tcW w:w="547" w:type="pct"/>
            <w:shd w:val="clear" w:color="auto" w:fill="auto"/>
          </w:tcPr>
          <w:p w14:paraId="098016BC" w14:textId="77777777" w:rsidR="00FB2678" w:rsidRPr="00FD0D7B" w:rsidRDefault="00FB2678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38" w:type="pct"/>
            <w:shd w:val="clear" w:color="auto" w:fill="auto"/>
          </w:tcPr>
          <w:p w14:paraId="11F4ECC3" w14:textId="77777777" w:rsidR="00FB2678" w:rsidRPr="00FD0D7B" w:rsidRDefault="00FB2678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03" w:type="pct"/>
            <w:shd w:val="clear" w:color="auto" w:fill="auto"/>
          </w:tcPr>
          <w:p w14:paraId="7C2BACBC" w14:textId="77777777" w:rsidR="00FB2678" w:rsidRPr="00FD0D7B" w:rsidRDefault="00FB2678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62" w:type="pct"/>
            <w:shd w:val="clear" w:color="auto" w:fill="auto"/>
          </w:tcPr>
          <w:p w14:paraId="328E9578" w14:textId="77777777" w:rsidR="00FB2678" w:rsidRPr="00FD0D7B" w:rsidRDefault="00FB2678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547" w:type="pct"/>
            <w:shd w:val="clear" w:color="auto" w:fill="auto"/>
          </w:tcPr>
          <w:p w14:paraId="2308E919" w14:textId="77777777" w:rsidR="00FB2678" w:rsidRPr="00FD0D7B" w:rsidRDefault="00FB2678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38" w:type="pct"/>
            <w:shd w:val="clear" w:color="auto" w:fill="auto"/>
          </w:tcPr>
          <w:p w14:paraId="27E32905" w14:textId="77777777" w:rsidR="00FB2678" w:rsidRPr="00FD0D7B" w:rsidRDefault="00FB2678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38" w:type="pct"/>
          </w:tcPr>
          <w:p w14:paraId="50A95C7D" w14:textId="77777777" w:rsidR="00FB2678" w:rsidRPr="00FD0D7B" w:rsidRDefault="00FB2678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</w:p>
        </w:tc>
      </w:tr>
      <w:tr w:rsidR="00FB2678" w:rsidRPr="00FD0D7B" w14:paraId="4DAB2AF1" w14:textId="77777777" w:rsidTr="00777745">
        <w:tc>
          <w:tcPr>
            <w:tcW w:w="628" w:type="pct"/>
            <w:shd w:val="clear" w:color="auto" w:fill="auto"/>
          </w:tcPr>
          <w:p w14:paraId="275668A4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547" w:type="pct"/>
            <w:shd w:val="clear" w:color="auto" w:fill="auto"/>
          </w:tcPr>
          <w:p w14:paraId="38F9186C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8021</w:t>
            </w:r>
          </w:p>
        </w:tc>
        <w:tc>
          <w:tcPr>
            <w:tcW w:w="638" w:type="pct"/>
            <w:shd w:val="clear" w:color="auto" w:fill="auto"/>
          </w:tcPr>
          <w:p w14:paraId="472AAD98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1384</w:t>
            </w:r>
          </w:p>
        </w:tc>
        <w:tc>
          <w:tcPr>
            <w:tcW w:w="703" w:type="pct"/>
            <w:shd w:val="clear" w:color="auto" w:fill="auto"/>
          </w:tcPr>
          <w:p w14:paraId="4B526933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color w:val="000000" w:themeColor="text1"/>
                <w:sz w:val="21"/>
                <w:szCs w:val="21"/>
              </w:rPr>
              <w:t>0.986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39AA038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Logistic Regression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4E016440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38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266FD846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834</w:t>
            </w:r>
          </w:p>
        </w:tc>
        <w:tc>
          <w:tcPr>
            <w:tcW w:w="638" w:type="pct"/>
            <w:vAlign w:val="center"/>
          </w:tcPr>
          <w:p w14:paraId="2BC8B3EC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773</w:t>
            </w:r>
          </w:p>
        </w:tc>
      </w:tr>
      <w:tr w:rsidR="00FB2678" w:rsidRPr="00FD0D7B" w14:paraId="7F4D6BB4" w14:textId="77777777" w:rsidTr="00777745">
        <w:tc>
          <w:tcPr>
            <w:tcW w:w="628" w:type="pct"/>
            <w:shd w:val="clear" w:color="auto" w:fill="auto"/>
          </w:tcPr>
          <w:p w14:paraId="3A9B40F5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cheduled caste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7117D5EF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24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3A773759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3126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0A931F30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391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49201D59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Logistic Regression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7012BFE9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86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1A595305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3486</w:t>
            </w:r>
          </w:p>
        </w:tc>
        <w:tc>
          <w:tcPr>
            <w:tcW w:w="638" w:type="pct"/>
            <w:vAlign w:val="center"/>
          </w:tcPr>
          <w:p w14:paraId="6FD2A694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121</w:t>
            </w:r>
          </w:p>
        </w:tc>
      </w:tr>
      <w:tr w:rsidR="00FB2678" w:rsidRPr="00FD0D7B" w14:paraId="74B0421F" w14:textId="77777777" w:rsidTr="00777745">
        <w:tc>
          <w:tcPr>
            <w:tcW w:w="628" w:type="pct"/>
            <w:shd w:val="clear" w:color="auto" w:fill="auto"/>
          </w:tcPr>
          <w:p w14:paraId="5829E6FA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 xml:space="preserve">Scheduled tribe 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5A8EF822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41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39D21F19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2641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4CFFC764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51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0B9121D8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Gradient Boosting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59CC1F21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42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06D30FA8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639</w:t>
            </w:r>
          </w:p>
        </w:tc>
        <w:tc>
          <w:tcPr>
            <w:tcW w:w="638" w:type="pct"/>
            <w:vAlign w:val="center"/>
          </w:tcPr>
          <w:p w14:paraId="6A0C4B43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559</w:t>
            </w:r>
          </w:p>
        </w:tc>
      </w:tr>
      <w:tr w:rsidR="00FB2678" w:rsidRPr="00FD0D7B" w14:paraId="05255F69" w14:textId="77777777" w:rsidTr="00777745">
        <w:tc>
          <w:tcPr>
            <w:tcW w:w="628" w:type="pct"/>
            <w:shd w:val="clear" w:color="auto" w:fill="auto"/>
          </w:tcPr>
          <w:p w14:paraId="28E597F9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ther backward class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0B03F6EA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83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32241F1D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791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2ECA668A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664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5CC8F28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Logistic Regression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339CAEE6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25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1CEE7E54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997</w:t>
            </w:r>
          </w:p>
        </w:tc>
        <w:tc>
          <w:tcPr>
            <w:tcW w:w="638" w:type="pct"/>
            <w:vAlign w:val="center"/>
          </w:tcPr>
          <w:p w14:paraId="04712F04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682</w:t>
            </w:r>
          </w:p>
        </w:tc>
      </w:tr>
      <w:tr w:rsidR="00FB2678" w:rsidRPr="00FD0D7B" w14:paraId="7A5734C2" w14:textId="77777777" w:rsidTr="00777745">
        <w:tc>
          <w:tcPr>
            <w:tcW w:w="628" w:type="pct"/>
            <w:shd w:val="clear" w:color="auto" w:fill="auto"/>
          </w:tcPr>
          <w:p w14:paraId="05C9E00B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color w:val="000000" w:themeColor="text1"/>
                <w:sz w:val="22"/>
                <w:szCs w:val="22"/>
              </w:rPr>
              <w:t>MPCE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2CA4AF82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38" w:type="pct"/>
            <w:shd w:val="clear" w:color="auto" w:fill="auto"/>
            <w:vAlign w:val="center"/>
          </w:tcPr>
          <w:p w14:paraId="44EDD9D4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703" w:type="pct"/>
            <w:shd w:val="clear" w:color="auto" w:fill="auto"/>
            <w:vAlign w:val="center"/>
          </w:tcPr>
          <w:p w14:paraId="73CA7E6B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62" w:type="pct"/>
            <w:shd w:val="clear" w:color="auto" w:fill="auto"/>
            <w:vAlign w:val="center"/>
          </w:tcPr>
          <w:p w14:paraId="3A60B7FF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547" w:type="pct"/>
            <w:shd w:val="clear" w:color="auto" w:fill="auto"/>
            <w:vAlign w:val="center"/>
          </w:tcPr>
          <w:p w14:paraId="2B7F857C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38" w:type="pct"/>
            <w:shd w:val="clear" w:color="auto" w:fill="auto"/>
            <w:vAlign w:val="center"/>
          </w:tcPr>
          <w:p w14:paraId="5630A356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38" w:type="pct"/>
            <w:vAlign w:val="center"/>
          </w:tcPr>
          <w:p w14:paraId="22F70A69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</w:p>
        </w:tc>
      </w:tr>
      <w:tr w:rsidR="00FB2678" w:rsidRPr="00FD0D7B" w14:paraId="2BAC0C28" w14:textId="77777777" w:rsidTr="00777745">
        <w:tc>
          <w:tcPr>
            <w:tcW w:w="628" w:type="pct"/>
            <w:shd w:val="clear" w:color="auto" w:fill="auto"/>
            <w:vAlign w:val="center"/>
          </w:tcPr>
          <w:p w14:paraId="7E8FF5C7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st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73D4C482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89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44839AC0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3204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07D48468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094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7EE83649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Logistic Regression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2D778AAD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445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5E0FE7F0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3200</w:t>
            </w:r>
          </w:p>
        </w:tc>
        <w:tc>
          <w:tcPr>
            <w:tcW w:w="638" w:type="pct"/>
            <w:vAlign w:val="center"/>
          </w:tcPr>
          <w:p w14:paraId="2341BAE8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147</w:t>
            </w:r>
          </w:p>
        </w:tc>
      </w:tr>
      <w:tr w:rsidR="00FB2678" w:rsidRPr="00FD0D7B" w14:paraId="2C4256CD" w14:textId="77777777" w:rsidTr="00777745">
        <w:tc>
          <w:tcPr>
            <w:tcW w:w="628" w:type="pct"/>
            <w:shd w:val="clear" w:color="auto" w:fill="auto"/>
            <w:vAlign w:val="center"/>
          </w:tcPr>
          <w:p w14:paraId="025B2504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r middle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7DA7ACB1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05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249902E2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2308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1D1056F8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545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16E52AC8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Logistic Regression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70A70775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84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52D5F44F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2956</w:t>
            </w:r>
          </w:p>
        </w:tc>
        <w:tc>
          <w:tcPr>
            <w:tcW w:w="638" w:type="pct"/>
            <w:vAlign w:val="center"/>
          </w:tcPr>
          <w:p w14:paraId="750A6E9C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462</w:t>
            </w:r>
          </w:p>
        </w:tc>
      </w:tr>
      <w:tr w:rsidR="00FB2678" w:rsidRPr="00FD0D7B" w14:paraId="7E95BF2B" w14:textId="77777777" w:rsidTr="00777745">
        <w:tc>
          <w:tcPr>
            <w:tcW w:w="628" w:type="pct"/>
            <w:shd w:val="clear" w:color="auto" w:fill="auto"/>
            <w:vAlign w:val="center"/>
          </w:tcPr>
          <w:p w14:paraId="0808C154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Middle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52ED7899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18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7B38718D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648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3F69249C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677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3FAE4E36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Logistic Regression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1CFB49C8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84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6F4A412A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859</w:t>
            </w:r>
          </w:p>
        </w:tc>
        <w:tc>
          <w:tcPr>
            <w:tcW w:w="638" w:type="pct"/>
            <w:vAlign w:val="center"/>
          </w:tcPr>
          <w:p w14:paraId="0EB2DB5A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808</w:t>
            </w:r>
          </w:p>
        </w:tc>
      </w:tr>
      <w:tr w:rsidR="00FB2678" w:rsidRPr="00FD0D7B" w14:paraId="6762FE60" w14:textId="77777777" w:rsidTr="00777745">
        <w:tc>
          <w:tcPr>
            <w:tcW w:w="628" w:type="pct"/>
            <w:shd w:val="clear" w:color="auto" w:fill="auto"/>
            <w:vAlign w:val="center"/>
          </w:tcPr>
          <w:p w14:paraId="51D3CCA8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Upper middle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455F2292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87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6DBE1733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1368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308CE967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850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8E2E139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Gradient Boosting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22E70227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40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134A5FB9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0979</w:t>
            </w:r>
          </w:p>
        </w:tc>
        <w:tc>
          <w:tcPr>
            <w:tcW w:w="638" w:type="pct"/>
            <w:vAlign w:val="center"/>
          </w:tcPr>
          <w:p w14:paraId="2746EF9C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859</w:t>
            </w:r>
          </w:p>
        </w:tc>
      </w:tr>
      <w:tr w:rsidR="00FB2678" w:rsidRPr="00FD0D7B" w14:paraId="0FF35D9C" w14:textId="77777777" w:rsidTr="00777745">
        <w:tc>
          <w:tcPr>
            <w:tcW w:w="628" w:type="pct"/>
            <w:shd w:val="clear" w:color="auto" w:fill="auto"/>
            <w:vAlign w:val="center"/>
          </w:tcPr>
          <w:p w14:paraId="5BC58662" w14:textId="77777777" w:rsidR="00FB2678" w:rsidRPr="00FD0D7B" w:rsidRDefault="00FB2678" w:rsidP="00777745">
            <w:pPr>
              <w:rPr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Highest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43C151D1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19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6A6C8E33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0777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1981B1C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969</w:t>
            </w:r>
          </w:p>
        </w:tc>
        <w:tc>
          <w:tcPr>
            <w:tcW w:w="662" w:type="pct"/>
            <w:shd w:val="clear" w:color="auto" w:fill="auto"/>
            <w:vAlign w:val="center"/>
          </w:tcPr>
          <w:p w14:paraId="2354E02F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Gradient Boosting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0A292AD8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14</w:t>
            </w:r>
          </w:p>
        </w:tc>
        <w:tc>
          <w:tcPr>
            <w:tcW w:w="638" w:type="pct"/>
            <w:shd w:val="clear" w:color="auto" w:fill="auto"/>
            <w:vAlign w:val="center"/>
          </w:tcPr>
          <w:p w14:paraId="685D43AF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0553</w:t>
            </w:r>
          </w:p>
        </w:tc>
        <w:tc>
          <w:tcPr>
            <w:tcW w:w="638" w:type="pct"/>
            <w:vAlign w:val="center"/>
          </w:tcPr>
          <w:p w14:paraId="5CFA78A6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929</w:t>
            </w:r>
          </w:p>
        </w:tc>
      </w:tr>
    </w:tbl>
    <w:p w14:paraId="065AF355" w14:textId="77777777" w:rsidR="00FB2678" w:rsidRPr="00FD0D7B" w:rsidRDefault="00FB2678" w:rsidP="00FB2678">
      <w:pPr>
        <w:rPr>
          <w:rFonts w:eastAsia="PingFang TC"/>
          <w:b/>
          <w:color w:val="000000" w:themeColor="text1"/>
          <w:sz w:val="22"/>
          <w:szCs w:val="22"/>
        </w:rPr>
      </w:pPr>
    </w:p>
    <w:p w14:paraId="6A35A632" w14:textId="77777777" w:rsidR="00FB2678" w:rsidRPr="00FD0D7B" w:rsidRDefault="00FB2678" w:rsidP="00FB2678">
      <w:pPr>
        <w:numPr>
          <w:ilvl w:val="0"/>
          <w:numId w:val="17"/>
        </w:numPr>
        <w:rPr>
          <w:rFonts w:eastAsia="PingFang TC"/>
          <w:b/>
          <w:color w:val="000000" w:themeColor="text1"/>
          <w:sz w:val="22"/>
          <w:szCs w:val="22"/>
        </w:rPr>
      </w:pPr>
      <w:r w:rsidRPr="00FD0D7B">
        <w:rPr>
          <w:rFonts w:eastAsia="PingFang TC"/>
          <w:b/>
          <w:color w:val="000000" w:themeColor="text1"/>
          <w:sz w:val="22"/>
          <w:szCs w:val="22"/>
        </w:rPr>
        <w:t>Overweight/Obesity</w:t>
      </w:r>
    </w:p>
    <w:tbl>
      <w:tblPr>
        <w:tblStyle w:val="af"/>
        <w:tblW w:w="5000" w:type="pct"/>
        <w:tblLook w:val="04A0" w:firstRow="1" w:lastRow="0" w:firstColumn="1" w:lastColumn="0" w:noHBand="0" w:noVBand="1"/>
      </w:tblPr>
      <w:tblGrid>
        <w:gridCol w:w="1133"/>
        <w:gridCol w:w="1040"/>
        <w:gridCol w:w="1150"/>
        <w:gridCol w:w="1150"/>
        <w:gridCol w:w="1203"/>
        <w:gridCol w:w="1040"/>
        <w:gridCol w:w="1150"/>
        <w:gridCol w:w="1150"/>
      </w:tblGrid>
      <w:tr w:rsidR="00FB2678" w:rsidRPr="00FD0D7B" w14:paraId="25F3F57E" w14:textId="77777777" w:rsidTr="00777745">
        <w:tc>
          <w:tcPr>
            <w:tcW w:w="613" w:type="pct"/>
            <w:shd w:val="clear" w:color="auto" w:fill="D1D1D1" w:themeFill="background2" w:themeFillShade="E6"/>
          </w:tcPr>
          <w:p w14:paraId="2735AD59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847" w:type="pct"/>
            <w:gridSpan w:val="3"/>
            <w:shd w:val="clear" w:color="auto" w:fill="D1D1D1" w:themeFill="background2" w:themeFillShade="E6"/>
          </w:tcPr>
          <w:p w14:paraId="5147F95C" w14:textId="77777777" w:rsidR="00FB2678" w:rsidRPr="00FD0D7B" w:rsidRDefault="00FB2678" w:rsidP="00777745">
            <w:pPr>
              <w:rPr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Before</w:t>
            </w:r>
          </w:p>
        </w:tc>
        <w:tc>
          <w:tcPr>
            <w:tcW w:w="2540" w:type="pct"/>
            <w:gridSpan w:val="4"/>
            <w:shd w:val="clear" w:color="auto" w:fill="D1D1D1" w:themeFill="background2" w:themeFillShade="E6"/>
          </w:tcPr>
          <w:p w14:paraId="513629F1" w14:textId="77777777" w:rsidR="00FB2678" w:rsidRPr="00FD0D7B" w:rsidRDefault="00FB2678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Subgroup Best Model</w:t>
            </w:r>
          </w:p>
        </w:tc>
      </w:tr>
      <w:tr w:rsidR="00FB2678" w:rsidRPr="00FD0D7B" w14:paraId="74F8E4C3" w14:textId="77777777" w:rsidTr="00777745">
        <w:tc>
          <w:tcPr>
            <w:tcW w:w="613" w:type="pct"/>
            <w:shd w:val="clear" w:color="auto" w:fill="E8E8E8" w:themeFill="background2"/>
          </w:tcPr>
          <w:p w14:paraId="1B1DAEAE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E8E8E8" w:themeFill="background2"/>
          </w:tcPr>
          <w:p w14:paraId="5CC2FCC3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 w:hint="eastAsia"/>
                <w:b/>
                <w:color w:val="000000" w:themeColor="text1"/>
                <w:sz w:val="21"/>
                <w:szCs w:val="21"/>
              </w:rPr>
              <w:t>A</w:t>
            </w:r>
            <w:r w:rsidRPr="00FD0D7B">
              <w:rPr>
                <w:rFonts w:eastAsia="PingFang TC"/>
                <w:b/>
                <w:color w:val="000000" w:themeColor="text1"/>
                <w:sz w:val="21"/>
                <w:szCs w:val="21"/>
              </w:rPr>
              <w:t>UROC</w:t>
            </w:r>
          </w:p>
        </w:tc>
        <w:tc>
          <w:tcPr>
            <w:tcW w:w="622" w:type="pct"/>
            <w:shd w:val="clear" w:color="auto" w:fill="E8E8E8" w:themeFill="background2"/>
            <w:vAlign w:val="center"/>
          </w:tcPr>
          <w:p w14:paraId="3F679D7B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  <w:r w:rsidRPr="00FD0D7B">
              <w:rPr>
                <w:b/>
                <w:color w:val="000000" w:themeColor="text1"/>
                <w:sz w:val="21"/>
                <w:szCs w:val="21"/>
              </w:rPr>
              <w:t>Sensitivity</w:t>
            </w:r>
          </w:p>
        </w:tc>
        <w:tc>
          <w:tcPr>
            <w:tcW w:w="622" w:type="pct"/>
            <w:shd w:val="clear" w:color="auto" w:fill="E8E8E8" w:themeFill="background2"/>
            <w:vAlign w:val="center"/>
          </w:tcPr>
          <w:p w14:paraId="05114CF5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  <w:r w:rsidRPr="00FD0D7B">
              <w:rPr>
                <w:b/>
                <w:color w:val="000000" w:themeColor="text1"/>
                <w:sz w:val="21"/>
                <w:szCs w:val="21"/>
              </w:rPr>
              <w:t>Specificity</w:t>
            </w:r>
          </w:p>
        </w:tc>
        <w:tc>
          <w:tcPr>
            <w:tcW w:w="693" w:type="pct"/>
            <w:shd w:val="clear" w:color="auto" w:fill="E8E8E8" w:themeFill="background2"/>
            <w:vAlign w:val="center"/>
          </w:tcPr>
          <w:p w14:paraId="03C1FB3F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/>
                <w:color w:val="000000" w:themeColor="text1"/>
                <w:sz w:val="21"/>
                <w:szCs w:val="21"/>
              </w:rPr>
              <w:t>Model</w:t>
            </w:r>
          </w:p>
        </w:tc>
        <w:tc>
          <w:tcPr>
            <w:tcW w:w="603" w:type="pct"/>
            <w:shd w:val="clear" w:color="auto" w:fill="E8E8E8" w:themeFill="background2"/>
            <w:vAlign w:val="center"/>
          </w:tcPr>
          <w:p w14:paraId="43D041C1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/>
                <w:color w:val="000000" w:themeColor="text1"/>
                <w:sz w:val="21"/>
                <w:szCs w:val="21"/>
              </w:rPr>
              <w:t>AUROC</w:t>
            </w:r>
          </w:p>
        </w:tc>
        <w:tc>
          <w:tcPr>
            <w:tcW w:w="622" w:type="pct"/>
            <w:shd w:val="clear" w:color="auto" w:fill="E8E8E8" w:themeFill="background2"/>
            <w:vAlign w:val="center"/>
          </w:tcPr>
          <w:p w14:paraId="277766DA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  <w:r w:rsidRPr="00FD0D7B">
              <w:rPr>
                <w:b/>
                <w:color w:val="000000" w:themeColor="text1"/>
                <w:sz w:val="21"/>
                <w:szCs w:val="21"/>
              </w:rPr>
              <w:t>Sensitivity</w:t>
            </w:r>
          </w:p>
        </w:tc>
        <w:tc>
          <w:tcPr>
            <w:tcW w:w="622" w:type="pct"/>
            <w:shd w:val="clear" w:color="auto" w:fill="E8E8E8" w:themeFill="background2"/>
            <w:vAlign w:val="center"/>
          </w:tcPr>
          <w:p w14:paraId="2AB17597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  <w:r w:rsidRPr="00FD0D7B">
              <w:rPr>
                <w:b/>
                <w:color w:val="000000" w:themeColor="text1"/>
                <w:sz w:val="21"/>
                <w:szCs w:val="21"/>
              </w:rPr>
              <w:t>Specificity</w:t>
            </w:r>
          </w:p>
        </w:tc>
      </w:tr>
      <w:tr w:rsidR="00FB2678" w:rsidRPr="00FD0D7B" w14:paraId="13FBDE4D" w14:textId="77777777" w:rsidTr="00777745">
        <w:tc>
          <w:tcPr>
            <w:tcW w:w="613" w:type="pct"/>
            <w:shd w:val="clear" w:color="auto" w:fill="auto"/>
          </w:tcPr>
          <w:p w14:paraId="0B6D14EA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 w:hint="eastAsia"/>
                <w:b/>
                <w:color w:val="000000" w:themeColor="text1"/>
                <w:sz w:val="22"/>
                <w:szCs w:val="22"/>
              </w:rPr>
              <w:t>C</w:t>
            </w:r>
            <w:r w:rsidRPr="00FD0D7B">
              <w:rPr>
                <w:rFonts w:eastAsia="PingFang TC"/>
                <w:b/>
                <w:color w:val="000000" w:themeColor="text1"/>
                <w:sz w:val="22"/>
                <w:szCs w:val="22"/>
              </w:rPr>
              <w:t>aste</w:t>
            </w:r>
          </w:p>
        </w:tc>
        <w:tc>
          <w:tcPr>
            <w:tcW w:w="603" w:type="pct"/>
            <w:shd w:val="clear" w:color="auto" w:fill="auto"/>
          </w:tcPr>
          <w:p w14:paraId="72C80316" w14:textId="77777777" w:rsidR="00FB2678" w:rsidRPr="00FD0D7B" w:rsidRDefault="00FB2678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22" w:type="pct"/>
            <w:shd w:val="clear" w:color="auto" w:fill="auto"/>
          </w:tcPr>
          <w:p w14:paraId="7E2B5807" w14:textId="77777777" w:rsidR="00FB2678" w:rsidRPr="00FD0D7B" w:rsidRDefault="00FB2678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22" w:type="pct"/>
            <w:shd w:val="clear" w:color="auto" w:fill="auto"/>
          </w:tcPr>
          <w:p w14:paraId="5FDCFA41" w14:textId="77777777" w:rsidR="00FB2678" w:rsidRPr="00FD0D7B" w:rsidRDefault="00FB2678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3" w:type="pct"/>
            <w:shd w:val="clear" w:color="auto" w:fill="auto"/>
          </w:tcPr>
          <w:p w14:paraId="3B79773D" w14:textId="77777777" w:rsidR="00FB2678" w:rsidRPr="00FD0D7B" w:rsidRDefault="00FB2678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03" w:type="pct"/>
            <w:shd w:val="clear" w:color="auto" w:fill="auto"/>
          </w:tcPr>
          <w:p w14:paraId="3DE04104" w14:textId="77777777" w:rsidR="00FB2678" w:rsidRPr="00FD0D7B" w:rsidRDefault="00FB2678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22" w:type="pct"/>
            <w:shd w:val="clear" w:color="auto" w:fill="auto"/>
          </w:tcPr>
          <w:p w14:paraId="5F2B18D5" w14:textId="77777777" w:rsidR="00FB2678" w:rsidRPr="00FD0D7B" w:rsidRDefault="00FB2678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22" w:type="pct"/>
          </w:tcPr>
          <w:p w14:paraId="1364902E" w14:textId="77777777" w:rsidR="00FB2678" w:rsidRPr="00FD0D7B" w:rsidRDefault="00FB2678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</w:p>
        </w:tc>
      </w:tr>
      <w:tr w:rsidR="00FB2678" w:rsidRPr="00FD0D7B" w14:paraId="5CA2ECEE" w14:textId="77777777" w:rsidTr="00777745">
        <w:tc>
          <w:tcPr>
            <w:tcW w:w="613" w:type="pct"/>
            <w:shd w:val="clear" w:color="auto" w:fill="auto"/>
          </w:tcPr>
          <w:p w14:paraId="408BDC2E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508AB0FE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34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3B4E9C5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1</w:t>
            </w:r>
            <w:r w:rsidRPr="00FD0D7B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E79212D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14</w:t>
            </w:r>
            <w:r w:rsidRPr="00FD0D7B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07FAA9DF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Logistic Regression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3653807E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7</w:t>
            </w:r>
            <w:r w:rsidRPr="00FD0D7B">
              <w:rPr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C752941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75</w:t>
            </w:r>
          </w:p>
        </w:tc>
        <w:tc>
          <w:tcPr>
            <w:tcW w:w="622" w:type="pct"/>
            <w:vAlign w:val="center"/>
          </w:tcPr>
          <w:p w14:paraId="75BC8764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08</w:t>
            </w:r>
            <w:r w:rsidRPr="00FD0D7B">
              <w:rPr>
                <w:color w:val="000000" w:themeColor="text1"/>
                <w:sz w:val="21"/>
                <w:szCs w:val="21"/>
              </w:rPr>
              <w:t>6</w:t>
            </w:r>
          </w:p>
        </w:tc>
      </w:tr>
      <w:tr w:rsidR="00FB2678" w:rsidRPr="00FD0D7B" w14:paraId="3366B59F" w14:textId="77777777" w:rsidTr="00777745">
        <w:tc>
          <w:tcPr>
            <w:tcW w:w="613" w:type="pct"/>
            <w:shd w:val="clear" w:color="auto" w:fill="auto"/>
          </w:tcPr>
          <w:p w14:paraId="71684BFC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cheduled caste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49380778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51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583696E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703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1D70447B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68</w:t>
            </w:r>
            <w:r w:rsidRPr="00FD0D7B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76FFD9E7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Gradient Boosting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50576E19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61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4527A699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351</w:t>
            </w:r>
          </w:p>
        </w:tc>
        <w:tc>
          <w:tcPr>
            <w:tcW w:w="622" w:type="pct"/>
            <w:vAlign w:val="center"/>
          </w:tcPr>
          <w:p w14:paraId="1D2F1C8B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956</w:t>
            </w:r>
          </w:p>
        </w:tc>
      </w:tr>
      <w:tr w:rsidR="00FB2678" w:rsidRPr="00FD0D7B" w14:paraId="7E769FB7" w14:textId="77777777" w:rsidTr="00777745">
        <w:tc>
          <w:tcPr>
            <w:tcW w:w="613" w:type="pct"/>
            <w:shd w:val="clear" w:color="auto" w:fill="auto"/>
          </w:tcPr>
          <w:p w14:paraId="0652664A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 xml:space="preserve">Scheduled tribe 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222AC9F9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86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E932BEC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489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4F08EE1A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94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24A32E78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Logistic Regression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233A6EF6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43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13BFA425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121</w:t>
            </w:r>
          </w:p>
        </w:tc>
        <w:tc>
          <w:tcPr>
            <w:tcW w:w="622" w:type="pct"/>
            <w:vAlign w:val="center"/>
          </w:tcPr>
          <w:p w14:paraId="3A08CB93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50</w:t>
            </w:r>
            <w:r w:rsidRPr="00FD0D7B">
              <w:rPr>
                <w:color w:val="000000" w:themeColor="text1"/>
                <w:sz w:val="21"/>
                <w:szCs w:val="21"/>
              </w:rPr>
              <w:t>6</w:t>
            </w:r>
          </w:p>
        </w:tc>
      </w:tr>
      <w:tr w:rsidR="00FB2678" w:rsidRPr="00FD0D7B" w14:paraId="1D32FE5C" w14:textId="77777777" w:rsidTr="00777745">
        <w:tc>
          <w:tcPr>
            <w:tcW w:w="613" w:type="pct"/>
            <w:shd w:val="clear" w:color="auto" w:fill="auto"/>
          </w:tcPr>
          <w:p w14:paraId="27DA1D1A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ther backward class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759B3E64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6</w:t>
            </w:r>
            <w:r w:rsidRPr="00FD0D7B">
              <w:rPr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FB57B43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576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04699C6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43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3F861201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Logistic Regression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156D785F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90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23AF9D58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4</w:t>
            </w:r>
            <w:r w:rsidRPr="00FD0D7B">
              <w:rPr>
                <w:color w:val="000000" w:themeColor="text1"/>
                <w:sz w:val="21"/>
                <w:szCs w:val="21"/>
              </w:rPr>
              <w:t>00</w:t>
            </w:r>
          </w:p>
        </w:tc>
        <w:tc>
          <w:tcPr>
            <w:tcW w:w="622" w:type="pct"/>
            <w:vAlign w:val="center"/>
          </w:tcPr>
          <w:p w14:paraId="233401BA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2</w:t>
            </w:r>
            <w:r w:rsidRPr="00FD0D7B">
              <w:rPr>
                <w:color w:val="000000" w:themeColor="text1"/>
                <w:sz w:val="21"/>
                <w:szCs w:val="21"/>
              </w:rPr>
              <w:t>4</w:t>
            </w:r>
          </w:p>
        </w:tc>
      </w:tr>
      <w:tr w:rsidR="00FB2678" w:rsidRPr="00FD0D7B" w14:paraId="3D6C7C52" w14:textId="77777777" w:rsidTr="00777745">
        <w:tc>
          <w:tcPr>
            <w:tcW w:w="613" w:type="pct"/>
            <w:shd w:val="clear" w:color="auto" w:fill="auto"/>
          </w:tcPr>
          <w:p w14:paraId="4854D554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color w:val="000000" w:themeColor="text1"/>
                <w:sz w:val="22"/>
                <w:szCs w:val="22"/>
              </w:rPr>
              <w:t>MPCE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7988E369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shd w:val="clear" w:color="auto" w:fill="auto"/>
            <w:vAlign w:val="center"/>
          </w:tcPr>
          <w:p w14:paraId="13892291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shd w:val="clear" w:color="auto" w:fill="auto"/>
            <w:vAlign w:val="center"/>
          </w:tcPr>
          <w:p w14:paraId="0EFFCC0D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14:paraId="0643CB1E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auto"/>
            <w:vAlign w:val="center"/>
          </w:tcPr>
          <w:p w14:paraId="71D400CF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shd w:val="clear" w:color="auto" w:fill="auto"/>
            <w:vAlign w:val="center"/>
          </w:tcPr>
          <w:p w14:paraId="6D2FE6E7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vAlign w:val="center"/>
          </w:tcPr>
          <w:p w14:paraId="61BA26B9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</w:p>
        </w:tc>
      </w:tr>
      <w:tr w:rsidR="00FB2678" w:rsidRPr="00FD0D7B" w14:paraId="29546BF5" w14:textId="77777777" w:rsidTr="00777745">
        <w:tc>
          <w:tcPr>
            <w:tcW w:w="613" w:type="pct"/>
            <w:shd w:val="clear" w:color="auto" w:fill="auto"/>
            <w:vAlign w:val="center"/>
          </w:tcPr>
          <w:p w14:paraId="05EA2BF6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st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03A52B80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2</w:t>
            </w:r>
            <w:r w:rsidRPr="00FD0D7B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2828AA4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3694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150D97D0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22</w:t>
            </w:r>
            <w:r w:rsidRPr="00FD0D7B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4585BF22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Logistic Regression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37025A83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2</w:t>
            </w:r>
            <w:r w:rsidRPr="00FD0D7B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057214A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358</w:t>
            </w:r>
            <w:r w:rsidRPr="00FD0D7B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622" w:type="pct"/>
            <w:vAlign w:val="center"/>
          </w:tcPr>
          <w:p w14:paraId="59A4FB95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370</w:t>
            </w:r>
          </w:p>
        </w:tc>
      </w:tr>
      <w:tr w:rsidR="00FB2678" w:rsidRPr="00FD0D7B" w14:paraId="67E2B8D9" w14:textId="77777777" w:rsidTr="00777745">
        <w:tc>
          <w:tcPr>
            <w:tcW w:w="613" w:type="pct"/>
            <w:shd w:val="clear" w:color="auto" w:fill="auto"/>
            <w:vAlign w:val="center"/>
          </w:tcPr>
          <w:p w14:paraId="26BE4DE7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r middle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6DBF5DB9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48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617B74FF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17</w:t>
            </w:r>
            <w:r w:rsidRPr="00FD0D7B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8443EF7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83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4D306BE3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Logistic Regression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55A7BB5B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73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1ECB6E5F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488</w:t>
            </w:r>
            <w:r w:rsidRPr="00FD0D7B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622" w:type="pct"/>
            <w:vAlign w:val="center"/>
          </w:tcPr>
          <w:p w14:paraId="7D5603F5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490</w:t>
            </w:r>
          </w:p>
        </w:tc>
      </w:tr>
      <w:tr w:rsidR="00FB2678" w:rsidRPr="00FD0D7B" w14:paraId="66EA67F2" w14:textId="77777777" w:rsidTr="00777745">
        <w:tc>
          <w:tcPr>
            <w:tcW w:w="613" w:type="pct"/>
            <w:shd w:val="clear" w:color="auto" w:fill="auto"/>
            <w:vAlign w:val="center"/>
          </w:tcPr>
          <w:p w14:paraId="7FDA5DEE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Middle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77527263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84</w:t>
            </w:r>
            <w:r w:rsidRPr="00FD0D7B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0FB34C8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28</w:t>
            </w:r>
            <w:r w:rsidRPr="00FD0D7B">
              <w:rPr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0249707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63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06C2AE21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Logistic Regression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759EDF82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6</w:t>
            </w:r>
            <w:r w:rsidRPr="00FD0D7B">
              <w:rPr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6AF16EEB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077</w:t>
            </w:r>
          </w:p>
        </w:tc>
        <w:tc>
          <w:tcPr>
            <w:tcW w:w="622" w:type="pct"/>
            <w:vAlign w:val="center"/>
          </w:tcPr>
          <w:p w14:paraId="4B390E67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8</w:t>
            </w:r>
            <w:r w:rsidRPr="00FD0D7B">
              <w:rPr>
                <w:color w:val="000000" w:themeColor="text1"/>
                <w:sz w:val="21"/>
                <w:szCs w:val="21"/>
              </w:rPr>
              <w:t>2</w:t>
            </w:r>
          </w:p>
        </w:tc>
      </w:tr>
      <w:tr w:rsidR="00FB2678" w:rsidRPr="00FD0D7B" w14:paraId="7A43BC1D" w14:textId="77777777" w:rsidTr="00777745">
        <w:tc>
          <w:tcPr>
            <w:tcW w:w="613" w:type="pct"/>
            <w:shd w:val="clear" w:color="auto" w:fill="auto"/>
            <w:vAlign w:val="center"/>
          </w:tcPr>
          <w:p w14:paraId="49A2A9A5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Upper middle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00530D04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4</w:t>
            </w:r>
            <w:r w:rsidRPr="00FD0D7B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D26FF6A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66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2C213863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42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117CFCA2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Logistic Regression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02F492CF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9</w:t>
            </w:r>
            <w:r w:rsidRPr="00FD0D7B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BB0B0A7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7</w:t>
            </w:r>
            <w:r w:rsidRPr="00FD0D7B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622" w:type="pct"/>
            <w:vAlign w:val="center"/>
          </w:tcPr>
          <w:p w14:paraId="4475E7A0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764</w:t>
            </w:r>
          </w:p>
        </w:tc>
      </w:tr>
      <w:tr w:rsidR="00FB2678" w:rsidRPr="00FD0D7B" w14:paraId="34D7A0F5" w14:textId="77777777" w:rsidTr="00777745">
        <w:tc>
          <w:tcPr>
            <w:tcW w:w="613" w:type="pct"/>
            <w:shd w:val="clear" w:color="auto" w:fill="auto"/>
            <w:vAlign w:val="center"/>
          </w:tcPr>
          <w:p w14:paraId="1394A052" w14:textId="77777777" w:rsidR="00FB2678" w:rsidRPr="00FD0D7B" w:rsidRDefault="00FB2678" w:rsidP="00777745">
            <w:pPr>
              <w:rPr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Highest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47D71FF6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7</w:t>
            </w:r>
            <w:r w:rsidRPr="00FD0D7B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22F206B9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7633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9F89F54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098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1205353B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Logistic Regression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6CD7D87F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2</w:t>
            </w:r>
            <w:r w:rsidRPr="00FD0D7B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2F996597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78</w:t>
            </w:r>
          </w:p>
        </w:tc>
        <w:tc>
          <w:tcPr>
            <w:tcW w:w="622" w:type="pct"/>
            <w:vAlign w:val="center"/>
          </w:tcPr>
          <w:p w14:paraId="2ADB2999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44</w:t>
            </w:r>
            <w:r w:rsidRPr="00FD0D7B">
              <w:rPr>
                <w:color w:val="000000" w:themeColor="text1"/>
                <w:sz w:val="21"/>
                <w:szCs w:val="21"/>
              </w:rPr>
              <w:t>5</w:t>
            </w:r>
          </w:p>
        </w:tc>
      </w:tr>
    </w:tbl>
    <w:p w14:paraId="4F46B0B1" w14:textId="77777777" w:rsidR="00FB2678" w:rsidRPr="00FD0D7B" w:rsidRDefault="00FB2678" w:rsidP="00FB2678">
      <w:pPr>
        <w:numPr>
          <w:ilvl w:val="0"/>
          <w:numId w:val="17"/>
        </w:numPr>
        <w:rPr>
          <w:rFonts w:eastAsia="PingFang TC"/>
          <w:b/>
          <w:color w:val="000000" w:themeColor="text1"/>
          <w:sz w:val="22"/>
          <w:szCs w:val="22"/>
        </w:rPr>
      </w:pPr>
      <w:r w:rsidRPr="00FD0D7B">
        <w:rPr>
          <w:rFonts w:eastAsia="PingFang TC"/>
          <w:b/>
          <w:color w:val="000000" w:themeColor="text1"/>
          <w:sz w:val="22"/>
          <w:szCs w:val="22"/>
        </w:rPr>
        <w:lastRenderedPageBreak/>
        <w:t>High Waist Circumference</w:t>
      </w:r>
    </w:p>
    <w:tbl>
      <w:tblPr>
        <w:tblStyle w:val="af"/>
        <w:tblW w:w="5000" w:type="pct"/>
        <w:tblLook w:val="04A0" w:firstRow="1" w:lastRow="0" w:firstColumn="1" w:lastColumn="0" w:noHBand="0" w:noVBand="1"/>
      </w:tblPr>
      <w:tblGrid>
        <w:gridCol w:w="1133"/>
        <w:gridCol w:w="1040"/>
        <w:gridCol w:w="1150"/>
        <w:gridCol w:w="1150"/>
        <w:gridCol w:w="1203"/>
        <w:gridCol w:w="1040"/>
        <w:gridCol w:w="1150"/>
        <w:gridCol w:w="1150"/>
      </w:tblGrid>
      <w:tr w:rsidR="00FB2678" w:rsidRPr="00FD0D7B" w14:paraId="03EFE84F" w14:textId="77777777" w:rsidTr="00777745">
        <w:tc>
          <w:tcPr>
            <w:tcW w:w="613" w:type="pct"/>
            <w:shd w:val="clear" w:color="auto" w:fill="D1D1D1" w:themeFill="background2" w:themeFillShade="E6"/>
          </w:tcPr>
          <w:p w14:paraId="65F56066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847" w:type="pct"/>
            <w:gridSpan w:val="3"/>
            <w:shd w:val="clear" w:color="auto" w:fill="D1D1D1" w:themeFill="background2" w:themeFillShade="E6"/>
          </w:tcPr>
          <w:p w14:paraId="11800AB0" w14:textId="77777777" w:rsidR="00FB2678" w:rsidRPr="00FD0D7B" w:rsidRDefault="00FB2678" w:rsidP="00777745">
            <w:pPr>
              <w:rPr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Before</w:t>
            </w:r>
          </w:p>
        </w:tc>
        <w:tc>
          <w:tcPr>
            <w:tcW w:w="2540" w:type="pct"/>
            <w:gridSpan w:val="4"/>
            <w:shd w:val="clear" w:color="auto" w:fill="D1D1D1" w:themeFill="background2" w:themeFillShade="E6"/>
          </w:tcPr>
          <w:p w14:paraId="7826CF69" w14:textId="77777777" w:rsidR="00FB2678" w:rsidRPr="00FD0D7B" w:rsidRDefault="00FB2678" w:rsidP="00777745">
            <w:pPr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bCs/>
                <w:color w:val="000000" w:themeColor="text1"/>
                <w:sz w:val="22"/>
                <w:szCs w:val="22"/>
              </w:rPr>
              <w:t>Subgroup Best Model</w:t>
            </w:r>
          </w:p>
        </w:tc>
      </w:tr>
      <w:tr w:rsidR="00FB2678" w:rsidRPr="00FD0D7B" w14:paraId="1A9DDC3F" w14:textId="77777777" w:rsidTr="00777745">
        <w:tc>
          <w:tcPr>
            <w:tcW w:w="613" w:type="pct"/>
            <w:shd w:val="clear" w:color="auto" w:fill="E8E8E8" w:themeFill="background2"/>
          </w:tcPr>
          <w:p w14:paraId="25AFC73D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E8E8E8" w:themeFill="background2"/>
          </w:tcPr>
          <w:p w14:paraId="637B2CE6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 w:hint="eastAsia"/>
                <w:b/>
                <w:color w:val="000000" w:themeColor="text1"/>
                <w:sz w:val="21"/>
                <w:szCs w:val="21"/>
              </w:rPr>
              <w:t>A</w:t>
            </w:r>
            <w:r w:rsidRPr="00FD0D7B">
              <w:rPr>
                <w:rFonts w:eastAsia="PingFang TC"/>
                <w:b/>
                <w:color w:val="000000" w:themeColor="text1"/>
                <w:sz w:val="21"/>
                <w:szCs w:val="21"/>
              </w:rPr>
              <w:t>UROC</w:t>
            </w:r>
          </w:p>
        </w:tc>
        <w:tc>
          <w:tcPr>
            <w:tcW w:w="622" w:type="pct"/>
            <w:shd w:val="clear" w:color="auto" w:fill="E8E8E8" w:themeFill="background2"/>
            <w:vAlign w:val="center"/>
          </w:tcPr>
          <w:p w14:paraId="0776672C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  <w:r w:rsidRPr="00FD0D7B">
              <w:rPr>
                <w:b/>
                <w:color w:val="000000" w:themeColor="text1"/>
                <w:sz w:val="21"/>
                <w:szCs w:val="21"/>
              </w:rPr>
              <w:t>Sensitivity</w:t>
            </w:r>
          </w:p>
        </w:tc>
        <w:tc>
          <w:tcPr>
            <w:tcW w:w="622" w:type="pct"/>
            <w:shd w:val="clear" w:color="auto" w:fill="E8E8E8" w:themeFill="background2"/>
            <w:vAlign w:val="center"/>
          </w:tcPr>
          <w:p w14:paraId="6460C0E0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  <w:r w:rsidRPr="00FD0D7B">
              <w:rPr>
                <w:b/>
                <w:color w:val="000000" w:themeColor="text1"/>
                <w:sz w:val="21"/>
                <w:szCs w:val="21"/>
              </w:rPr>
              <w:t>Specificity</w:t>
            </w:r>
          </w:p>
        </w:tc>
        <w:tc>
          <w:tcPr>
            <w:tcW w:w="693" w:type="pct"/>
            <w:shd w:val="clear" w:color="auto" w:fill="E8E8E8" w:themeFill="background2"/>
            <w:vAlign w:val="center"/>
          </w:tcPr>
          <w:p w14:paraId="6ED42C8F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/>
                <w:color w:val="000000" w:themeColor="text1"/>
                <w:sz w:val="21"/>
                <w:szCs w:val="21"/>
              </w:rPr>
              <w:t>Model</w:t>
            </w:r>
          </w:p>
        </w:tc>
        <w:tc>
          <w:tcPr>
            <w:tcW w:w="603" w:type="pct"/>
            <w:shd w:val="clear" w:color="auto" w:fill="E8E8E8" w:themeFill="background2"/>
            <w:vAlign w:val="center"/>
          </w:tcPr>
          <w:p w14:paraId="5CBE6C53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  <w:r w:rsidRPr="00FD0D7B">
              <w:rPr>
                <w:rFonts w:eastAsia="PingFang TC"/>
                <w:b/>
                <w:color w:val="000000" w:themeColor="text1"/>
                <w:sz w:val="21"/>
                <w:szCs w:val="21"/>
              </w:rPr>
              <w:t>AUROC</w:t>
            </w:r>
          </w:p>
        </w:tc>
        <w:tc>
          <w:tcPr>
            <w:tcW w:w="622" w:type="pct"/>
            <w:shd w:val="clear" w:color="auto" w:fill="E8E8E8" w:themeFill="background2"/>
            <w:vAlign w:val="center"/>
          </w:tcPr>
          <w:p w14:paraId="104E8818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  <w:r w:rsidRPr="00FD0D7B">
              <w:rPr>
                <w:b/>
                <w:color w:val="000000" w:themeColor="text1"/>
                <w:sz w:val="21"/>
                <w:szCs w:val="21"/>
              </w:rPr>
              <w:t>Sensitivity</w:t>
            </w:r>
          </w:p>
        </w:tc>
        <w:tc>
          <w:tcPr>
            <w:tcW w:w="622" w:type="pct"/>
            <w:shd w:val="clear" w:color="auto" w:fill="E8E8E8" w:themeFill="background2"/>
            <w:vAlign w:val="center"/>
          </w:tcPr>
          <w:p w14:paraId="2FC7AF53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1"/>
                <w:szCs w:val="21"/>
              </w:rPr>
            </w:pPr>
            <w:r w:rsidRPr="00FD0D7B">
              <w:rPr>
                <w:b/>
                <w:color w:val="000000" w:themeColor="text1"/>
                <w:sz w:val="21"/>
                <w:szCs w:val="21"/>
              </w:rPr>
              <w:t>Specificity</w:t>
            </w:r>
          </w:p>
        </w:tc>
      </w:tr>
      <w:tr w:rsidR="00FB2678" w:rsidRPr="00FD0D7B" w14:paraId="4D43CFC3" w14:textId="77777777" w:rsidTr="00777745">
        <w:tc>
          <w:tcPr>
            <w:tcW w:w="613" w:type="pct"/>
            <w:shd w:val="clear" w:color="auto" w:fill="auto"/>
          </w:tcPr>
          <w:p w14:paraId="35170F3D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 w:hint="eastAsia"/>
                <w:b/>
                <w:color w:val="000000" w:themeColor="text1"/>
                <w:sz w:val="22"/>
                <w:szCs w:val="22"/>
              </w:rPr>
              <w:t>C</w:t>
            </w:r>
            <w:r w:rsidRPr="00FD0D7B">
              <w:rPr>
                <w:rFonts w:eastAsia="PingFang TC"/>
                <w:b/>
                <w:color w:val="000000" w:themeColor="text1"/>
                <w:sz w:val="22"/>
                <w:szCs w:val="22"/>
              </w:rPr>
              <w:t>aste</w:t>
            </w:r>
          </w:p>
        </w:tc>
        <w:tc>
          <w:tcPr>
            <w:tcW w:w="603" w:type="pct"/>
            <w:shd w:val="clear" w:color="auto" w:fill="auto"/>
          </w:tcPr>
          <w:p w14:paraId="50B07365" w14:textId="77777777" w:rsidR="00FB2678" w:rsidRPr="00FD0D7B" w:rsidRDefault="00FB2678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22" w:type="pct"/>
            <w:shd w:val="clear" w:color="auto" w:fill="auto"/>
          </w:tcPr>
          <w:p w14:paraId="1C47DA89" w14:textId="77777777" w:rsidR="00FB2678" w:rsidRPr="00FD0D7B" w:rsidRDefault="00FB2678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22" w:type="pct"/>
            <w:shd w:val="clear" w:color="auto" w:fill="auto"/>
          </w:tcPr>
          <w:p w14:paraId="0B978261" w14:textId="77777777" w:rsidR="00FB2678" w:rsidRPr="00FD0D7B" w:rsidRDefault="00FB2678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3" w:type="pct"/>
            <w:shd w:val="clear" w:color="auto" w:fill="auto"/>
          </w:tcPr>
          <w:p w14:paraId="4E717717" w14:textId="77777777" w:rsidR="00FB2678" w:rsidRPr="00FD0D7B" w:rsidRDefault="00FB2678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03" w:type="pct"/>
            <w:shd w:val="clear" w:color="auto" w:fill="auto"/>
          </w:tcPr>
          <w:p w14:paraId="71F27B81" w14:textId="77777777" w:rsidR="00FB2678" w:rsidRPr="00FD0D7B" w:rsidRDefault="00FB2678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22" w:type="pct"/>
            <w:shd w:val="clear" w:color="auto" w:fill="auto"/>
          </w:tcPr>
          <w:p w14:paraId="7E78EF02" w14:textId="77777777" w:rsidR="00FB2678" w:rsidRPr="00FD0D7B" w:rsidRDefault="00FB2678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22" w:type="pct"/>
          </w:tcPr>
          <w:p w14:paraId="00761658" w14:textId="77777777" w:rsidR="00FB2678" w:rsidRPr="00FD0D7B" w:rsidRDefault="00FB2678" w:rsidP="00777745">
            <w:pPr>
              <w:rPr>
                <w:rFonts w:eastAsia="PingFang TC"/>
                <w:bCs/>
                <w:color w:val="000000" w:themeColor="text1"/>
                <w:sz w:val="22"/>
                <w:szCs w:val="22"/>
              </w:rPr>
            </w:pPr>
          </w:p>
        </w:tc>
      </w:tr>
      <w:tr w:rsidR="00FB2678" w:rsidRPr="00FD0D7B" w14:paraId="23DEE167" w14:textId="77777777" w:rsidTr="00777745">
        <w:tc>
          <w:tcPr>
            <w:tcW w:w="613" w:type="pct"/>
            <w:shd w:val="clear" w:color="auto" w:fill="auto"/>
          </w:tcPr>
          <w:p w14:paraId="3D86429C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General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62B626A6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32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0F58F31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95</w:t>
            </w:r>
            <w:r w:rsidRPr="00FD0D7B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6782F8F4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1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2695A4A6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Logistic Regression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55DA4AD9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00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27638CE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69</w:t>
            </w:r>
          </w:p>
        </w:tc>
        <w:tc>
          <w:tcPr>
            <w:tcW w:w="622" w:type="pct"/>
            <w:vAlign w:val="center"/>
          </w:tcPr>
          <w:p w14:paraId="7C6E05BB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69</w:t>
            </w:r>
            <w:r w:rsidRPr="00FD0D7B">
              <w:rPr>
                <w:color w:val="000000" w:themeColor="text1"/>
                <w:sz w:val="21"/>
                <w:szCs w:val="21"/>
              </w:rPr>
              <w:t>6</w:t>
            </w:r>
          </w:p>
        </w:tc>
      </w:tr>
      <w:tr w:rsidR="00FB2678" w:rsidRPr="00FD0D7B" w14:paraId="160B95E6" w14:textId="77777777" w:rsidTr="00777745">
        <w:tc>
          <w:tcPr>
            <w:tcW w:w="613" w:type="pct"/>
            <w:shd w:val="clear" w:color="auto" w:fill="auto"/>
          </w:tcPr>
          <w:p w14:paraId="3879F9AB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Scheduled caste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3A6BF960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6</w:t>
            </w:r>
            <w:r w:rsidRPr="00FD0D7B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B4AB310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26</w:t>
            </w:r>
            <w:r w:rsidRPr="00FD0D7B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BC448D3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786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142AA298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Gradient Boosting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42AC4FD3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66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677F2ABD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2</w:t>
            </w:r>
            <w:r w:rsidRPr="00FD0D7B">
              <w:rPr>
                <w:color w:val="000000" w:themeColor="text1"/>
                <w:sz w:val="21"/>
                <w:szCs w:val="21"/>
              </w:rPr>
              <w:t>70</w:t>
            </w:r>
          </w:p>
        </w:tc>
        <w:tc>
          <w:tcPr>
            <w:tcW w:w="622" w:type="pct"/>
            <w:vAlign w:val="center"/>
          </w:tcPr>
          <w:p w14:paraId="149793BE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9019</w:t>
            </w:r>
          </w:p>
        </w:tc>
      </w:tr>
      <w:tr w:rsidR="00FB2678" w:rsidRPr="00FD0D7B" w14:paraId="4352E964" w14:textId="77777777" w:rsidTr="00777745">
        <w:tc>
          <w:tcPr>
            <w:tcW w:w="613" w:type="pct"/>
            <w:shd w:val="clear" w:color="auto" w:fill="auto"/>
          </w:tcPr>
          <w:p w14:paraId="55826308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 xml:space="preserve">Scheduled tribe 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061E18E1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9</w:t>
            </w:r>
            <w:r w:rsidRPr="00FD0D7B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4BAD2397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6</w:t>
            </w:r>
            <w:r w:rsidRPr="00FD0D7B">
              <w:rPr>
                <w:color w:val="000000" w:themeColor="text1"/>
                <w:sz w:val="21"/>
                <w:szCs w:val="21"/>
              </w:rPr>
              <w:t>00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4C3B2601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82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142DDF84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Logistic Regression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3EE474B0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67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D5D6472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65</w:t>
            </w:r>
            <w:r w:rsidRPr="00FD0D7B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22" w:type="pct"/>
            <w:vAlign w:val="center"/>
          </w:tcPr>
          <w:p w14:paraId="62E34174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029</w:t>
            </w:r>
          </w:p>
        </w:tc>
      </w:tr>
      <w:tr w:rsidR="00FB2678" w:rsidRPr="00FD0D7B" w14:paraId="25DE7E42" w14:textId="77777777" w:rsidTr="00777745">
        <w:tc>
          <w:tcPr>
            <w:tcW w:w="613" w:type="pct"/>
            <w:shd w:val="clear" w:color="auto" w:fill="auto"/>
          </w:tcPr>
          <w:p w14:paraId="5ED06A88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Cs/>
                <w:color w:val="000000" w:themeColor="text1"/>
                <w:sz w:val="22"/>
                <w:szCs w:val="22"/>
              </w:rPr>
              <w:t>Other backward class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7C93CF00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91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4D792CE8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55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CBCAE80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94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2D7F45C2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Logistic Regression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06A3F47A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41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AE6AD5B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96</w:t>
            </w:r>
            <w:r w:rsidRPr="00FD0D7B">
              <w:rPr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622" w:type="pct"/>
            <w:vAlign w:val="center"/>
          </w:tcPr>
          <w:p w14:paraId="5E956F5F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</w:t>
            </w:r>
            <w:r w:rsidRPr="00FD0D7B">
              <w:rPr>
                <w:color w:val="000000" w:themeColor="text1"/>
                <w:sz w:val="21"/>
                <w:szCs w:val="21"/>
              </w:rPr>
              <w:t>80</w:t>
            </w:r>
          </w:p>
        </w:tc>
      </w:tr>
      <w:tr w:rsidR="00FB2678" w:rsidRPr="00FD0D7B" w14:paraId="7070BCFF" w14:textId="77777777" w:rsidTr="00777745">
        <w:tc>
          <w:tcPr>
            <w:tcW w:w="613" w:type="pct"/>
            <w:shd w:val="clear" w:color="auto" w:fill="auto"/>
          </w:tcPr>
          <w:p w14:paraId="639E6F49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rFonts w:eastAsia="PingFang TC"/>
                <w:b/>
                <w:color w:val="000000" w:themeColor="text1"/>
                <w:sz w:val="22"/>
                <w:szCs w:val="22"/>
              </w:rPr>
              <w:t>MPCE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50201E08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shd w:val="clear" w:color="auto" w:fill="auto"/>
            <w:vAlign w:val="center"/>
          </w:tcPr>
          <w:p w14:paraId="7B2D02ED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shd w:val="clear" w:color="auto" w:fill="auto"/>
            <w:vAlign w:val="center"/>
          </w:tcPr>
          <w:p w14:paraId="08D63F21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93" w:type="pct"/>
            <w:shd w:val="clear" w:color="auto" w:fill="auto"/>
            <w:vAlign w:val="center"/>
          </w:tcPr>
          <w:p w14:paraId="1E408060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03" w:type="pct"/>
            <w:shd w:val="clear" w:color="auto" w:fill="auto"/>
            <w:vAlign w:val="center"/>
          </w:tcPr>
          <w:p w14:paraId="2B899CDF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shd w:val="clear" w:color="auto" w:fill="auto"/>
            <w:vAlign w:val="center"/>
          </w:tcPr>
          <w:p w14:paraId="5953E11D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622" w:type="pct"/>
            <w:vAlign w:val="center"/>
          </w:tcPr>
          <w:p w14:paraId="01F00808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</w:p>
        </w:tc>
      </w:tr>
      <w:tr w:rsidR="00FB2678" w:rsidRPr="00FD0D7B" w14:paraId="591E088C" w14:textId="77777777" w:rsidTr="00777745">
        <w:tc>
          <w:tcPr>
            <w:tcW w:w="613" w:type="pct"/>
            <w:shd w:val="clear" w:color="auto" w:fill="auto"/>
            <w:vAlign w:val="center"/>
          </w:tcPr>
          <w:p w14:paraId="300F7548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st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5C131243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10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62B07CA3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19</w:t>
            </w:r>
            <w:r w:rsidRPr="00FD0D7B">
              <w:rPr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27AA736D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92</w:t>
            </w:r>
            <w:r w:rsidRPr="00FD0D7B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511AD9E3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Logistic Regression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0E25C9A3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2</w:t>
            </w:r>
            <w:r w:rsidRPr="00FD0D7B">
              <w:rPr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AB52278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536</w:t>
            </w:r>
            <w:r w:rsidRPr="00FD0D7B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622" w:type="pct"/>
            <w:vAlign w:val="center"/>
          </w:tcPr>
          <w:p w14:paraId="71F82E88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93</w:t>
            </w:r>
            <w:r w:rsidRPr="00FD0D7B">
              <w:rPr>
                <w:color w:val="000000" w:themeColor="text1"/>
                <w:sz w:val="21"/>
                <w:szCs w:val="21"/>
              </w:rPr>
              <w:t>7</w:t>
            </w:r>
          </w:p>
        </w:tc>
      </w:tr>
      <w:tr w:rsidR="00FB2678" w:rsidRPr="00FD0D7B" w14:paraId="03D83C33" w14:textId="77777777" w:rsidTr="00777745">
        <w:tc>
          <w:tcPr>
            <w:tcW w:w="613" w:type="pct"/>
            <w:shd w:val="clear" w:color="auto" w:fill="auto"/>
            <w:vAlign w:val="center"/>
          </w:tcPr>
          <w:p w14:paraId="703AC77C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Lower middle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1A03DE14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0</w:t>
            </w:r>
            <w:r w:rsidRPr="00FD0D7B">
              <w:rPr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216B6CD3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43</w:t>
            </w:r>
            <w:r w:rsidRPr="00FD0D7B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313AA00A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46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311A5AC1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Logistic Regression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5B185DA7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28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0CDAAB5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459</w:t>
            </w:r>
          </w:p>
        </w:tc>
        <w:tc>
          <w:tcPr>
            <w:tcW w:w="622" w:type="pct"/>
            <w:vAlign w:val="center"/>
          </w:tcPr>
          <w:p w14:paraId="7D1AAFD3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30</w:t>
            </w:r>
          </w:p>
        </w:tc>
      </w:tr>
      <w:tr w:rsidR="00FB2678" w:rsidRPr="00FD0D7B" w14:paraId="24CAD404" w14:textId="77777777" w:rsidTr="00777745">
        <w:tc>
          <w:tcPr>
            <w:tcW w:w="613" w:type="pct"/>
            <w:shd w:val="clear" w:color="auto" w:fill="auto"/>
            <w:vAlign w:val="center"/>
          </w:tcPr>
          <w:p w14:paraId="198A1E76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Middle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62BF559A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33</w:t>
            </w:r>
            <w:r w:rsidRPr="00FD0D7B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6143F2C0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4</w:t>
            </w:r>
            <w:r w:rsidRPr="00FD0D7B">
              <w:rPr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06C4889E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790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3CB9D936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Logistic Regression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40CEAEDB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21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416D0EA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19</w:t>
            </w:r>
          </w:p>
        </w:tc>
        <w:tc>
          <w:tcPr>
            <w:tcW w:w="622" w:type="pct"/>
            <w:vAlign w:val="center"/>
          </w:tcPr>
          <w:p w14:paraId="0A59742F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15</w:t>
            </w:r>
          </w:p>
        </w:tc>
      </w:tr>
      <w:tr w:rsidR="00FB2678" w:rsidRPr="00FD0D7B" w14:paraId="79F0B75E" w14:textId="77777777" w:rsidTr="00777745">
        <w:tc>
          <w:tcPr>
            <w:tcW w:w="613" w:type="pct"/>
            <w:shd w:val="clear" w:color="auto" w:fill="auto"/>
            <w:vAlign w:val="center"/>
          </w:tcPr>
          <w:p w14:paraId="143465FD" w14:textId="77777777" w:rsidR="00FB2678" w:rsidRPr="00FD0D7B" w:rsidRDefault="00FB2678" w:rsidP="00777745">
            <w:pPr>
              <w:rPr>
                <w:rFonts w:eastAsia="PingFang TC"/>
                <w:b/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Upper middle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393947CB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9</w:t>
            </w:r>
            <w:r w:rsidRPr="00FD0D7B">
              <w:rPr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65840904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373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155AC93B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556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56E689B0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Logistic Regression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653D1A0C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3</w:t>
            </w:r>
            <w:r w:rsidRPr="00FD0D7B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41D3AE3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6</w:t>
            </w:r>
            <w:r w:rsidRPr="00FD0D7B">
              <w:rPr>
                <w:color w:val="000000" w:themeColor="text1"/>
                <w:sz w:val="21"/>
                <w:szCs w:val="21"/>
              </w:rPr>
              <w:t>00</w:t>
            </w:r>
          </w:p>
        </w:tc>
        <w:tc>
          <w:tcPr>
            <w:tcW w:w="622" w:type="pct"/>
            <w:vAlign w:val="center"/>
          </w:tcPr>
          <w:p w14:paraId="20691253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704</w:t>
            </w:r>
            <w:r w:rsidRPr="00FD0D7B">
              <w:rPr>
                <w:color w:val="000000" w:themeColor="text1"/>
                <w:sz w:val="21"/>
                <w:szCs w:val="21"/>
              </w:rPr>
              <w:t>3</w:t>
            </w:r>
          </w:p>
        </w:tc>
      </w:tr>
      <w:tr w:rsidR="00FB2678" w:rsidRPr="00FD0D7B" w14:paraId="746E700D" w14:textId="77777777" w:rsidTr="00777745">
        <w:tc>
          <w:tcPr>
            <w:tcW w:w="613" w:type="pct"/>
            <w:shd w:val="clear" w:color="auto" w:fill="auto"/>
            <w:vAlign w:val="center"/>
          </w:tcPr>
          <w:p w14:paraId="22B77A5A" w14:textId="77777777" w:rsidR="00FB2678" w:rsidRPr="00FD0D7B" w:rsidRDefault="00FB2678" w:rsidP="00777745">
            <w:pPr>
              <w:rPr>
                <w:color w:val="000000" w:themeColor="text1"/>
                <w:sz w:val="22"/>
                <w:szCs w:val="22"/>
              </w:rPr>
            </w:pPr>
            <w:r w:rsidRPr="00FD0D7B">
              <w:rPr>
                <w:color w:val="000000" w:themeColor="text1"/>
                <w:sz w:val="22"/>
                <w:szCs w:val="22"/>
              </w:rPr>
              <w:t>MPCE Highest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73DD8311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99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13FA221B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</w:t>
            </w:r>
            <w:r w:rsidRPr="00FD0D7B">
              <w:rPr>
                <w:color w:val="000000" w:themeColor="text1"/>
                <w:sz w:val="21"/>
                <w:szCs w:val="21"/>
              </w:rPr>
              <w:t>70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7DFB3441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33</w:t>
            </w:r>
            <w:r w:rsidRPr="00FD0D7B">
              <w:rPr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693" w:type="pct"/>
            <w:shd w:val="clear" w:color="auto" w:fill="auto"/>
            <w:vAlign w:val="center"/>
          </w:tcPr>
          <w:p w14:paraId="2910A8A3" w14:textId="77777777" w:rsidR="00FB2678" w:rsidRPr="00FD0D7B" w:rsidRDefault="00FB2678" w:rsidP="00777745">
            <w:pPr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Gradient Boosting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7F2234FA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22</w:t>
            </w:r>
            <w:r w:rsidRPr="00FD0D7B">
              <w:rPr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5E574AC3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8164</w:t>
            </w:r>
          </w:p>
        </w:tc>
        <w:tc>
          <w:tcPr>
            <w:tcW w:w="622" w:type="pct"/>
            <w:vAlign w:val="center"/>
          </w:tcPr>
          <w:p w14:paraId="55DC0310" w14:textId="77777777" w:rsidR="00FB2678" w:rsidRPr="00FD0D7B" w:rsidRDefault="00FB2678" w:rsidP="00777745">
            <w:pPr>
              <w:jc w:val="center"/>
              <w:rPr>
                <w:rFonts w:eastAsia="PingFang TC"/>
                <w:bCs/>
                <w:color w:val="000000" w:themeColor="text1"/>
                <w:sz w:val="21"/>
                <w:szCs w:val="21"/>
              </w:rPr>
            </w:pPr>
            <w:r w:rsidRPr="00FD0D7B">
              <w:rPr>
                <w:rFonts w:hint="eastAsia"/>
                <w:color w:val="000000" w:themeColor="text1"/>
                <w:sz w:val="21"/>
                <w:szCs w:val="21"/>
              </w:rPr>
              <w:t>0.63</w:t>
            </w:r>
            <w:r w:rsidRPr="00FD0D7B">
              <w:rPr>
                <w:color w:val="000000" w:themeColor="text1"/>
                <w:sz w:val="21"/>
                <w:szCs w:val="21"/>
              </w:rPr>
              <w:t>90</w:t>
            </w:r>
          </w:p>
        </w:tc>
      </w:tr>
    </w:tbl>
    <w:p w14:paraId="25F55A62" w14:textId="35C77356" w:rsidR="0055274B" w:rsidRPr="00FB2678" w:rsidRDefault="0055274B" w:rsidP="00FB2678">
      <w:pPr>
        <w:rPr>
          <w:rFonts w:eastAsiaTheme="minorEastAsia"/>
        </w:rPr>
      </w:pPr>
    </w:p>
    <w:sectPr w:rsidR="0055274B" w:rsidRPr="00FB2678">
      <w:footerReference w:type="even" r:id="rId8"/>
      <w:footerReference w:type="default" r:id="rId9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6DD5B" w14:textId="77777777" w:rsidR="00FF1109" w:rsidRDefault="00FF1109">
      <w:r>
        <w:separator/>
      </w:r>
    </w:p>
  </w:endnote>
  <w:endnote w:type="continuationSeparator" w:id="0">
    <w:p w14:paraId="4F028F82" w14:textId="77777777" w:rsidR="00FF1109" w:rsidRDefault="00FF1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PingFang TC">
    <w:altName w:val="微軟正黑體"/>
    <w:charset w:val="88"/>
    <w:family w:val="swiss"/>
    <w:pitch w:val="variable"/>
    <w:sig w:usb0="A00002FF" w:usb1="7ACFFDFB" w:usb2="00000017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B333B" w14:textId="77777777" w:rsidR="00B56D85" w:rsidRDefault="00104C0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 w:rsidR="00FF1109"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color w:val="000000"/>
      </w:rPr>
      <w:fldChar w:fldCharType="end"/>
    </w:r>
  </w:p>
  <w:p w14:paraId="65A95C03" w14:textId="77777777" w:rsidR="00B56D85" w:rsidRDefault="00B56D8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AB7AE" w14:textId="77777777" w:rsidR="00B56D85" w:rsidRDefault="00104C0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14:paraId="555575B0" w14:textId="77777777" w:rsidR="00B56D85" w:rsidRDefault="00B56D8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0ECE1" w14:textId="77777777" w:rsidR="00FF1109" w:rsidRDefault="00FF1109">
      <w:r>
        <w:separator/>
      </w:r>
    </w:p>
  </w:footnote>
  <w:footnote w:type="continuationSeparator" w:id="0">
    <w:p w14:paraId="429F4F84" w14:textId="77777777" w:rsidR="00FF1109" w:rsidRDefault="00FF11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205" type="#_x0000_t75" style="width:36.5pt;height:23.5pt;visibility:visible;mso-wrap-style:square" o:bullet="t">
        <v:imagedata r:id="rId1" o:title=""/>
      </v:shape>
    </w:pict>
  </w:numPicBullet>
  <w:abstractNum w:abstractNumId="0" w15:restartNumberingAfterBreak="0">
    <w:nsid w:val="00EA3B29"/>
    <w:multiLevelType w:val="hybridMultilevel"/>
    <w:tmpl w:val="AB42A808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3D2346E"/>
    <w:multiLevelType w:val="hybridMultilevel"/>
    <w:tmpl w:val="A132785E"/>
    <w:lvl w:ilvl="0" w:tplc="A0FA369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8A850AF"/>
    <w:multiLevelType w:val="multilevel"/>
    <w:tmpl w:val="019AB6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C0E2EF6"/>
    <w:multiLevelType w:val="hybridMultilevel"/>
    <w:tmpl w:val="AB42A808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02F65AE"/>
    <w:multiLevelType w:val="hybridMultilevel"/>
    <w:tmpl w:val="D4A2EC16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9D03C6C"/>
    <w:multiLevelType w:val="hybridMultilevel"/>
    <w:tmpl w:val="72161008"/>
    <w:lvl w:ilvl="0" w:tplc="3D4626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92F0E8E"/>
    <w:multiLevelType w:val="hybridMultilevel"/>
    <w:tmpl w:val="72161008"/>
    <w:lvl w:ilvl="0" w:tplc="3D4626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2546060"/>
    <w:multiLevelType w:val="hybridMultilevel"/>
    <w:tmpl w:val="AB42A808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2BE27CF"/>
    <w:multiLevelType w:val="multilevel"/>
    <w:tmpl w:val="E138A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2F45D92"/>
    <w:multiLevelType w:val="hybridMultilevel"/>
    <w:tmpl w:val="7B2E1354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476A675A"/>
    <w:multiLevelType w:val="hybridMultilevel"/>
    <w:tmpl w:val="0DE8DCBC"/>
    <w:lvl w:ilvl="0" w:tplc="5EBCF00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4C797815"/>
    <w:multiLevelType w:val="hybridMultilevel"/>
    <w:tmpl w:val="4F62D93C"/>
    <w:lvl w:ilvl="0" w:tplc="452E41F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A8852C5"/>
    <w:multiLevelType w:val="hybridMultilevel"/>
    <w:tmpl w:val="6E44B64C"/>
    <w:lvl w:ilvl="0" w:tplc="44443E4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5E727DE1"/>
    <w:multiLevelType w:val="hybridMultilevel"/>
    <w:tmpl w:val="88DA979A"/>
    <w:lvl w:ilvl="0" w:tplc="BDD4F5CE">
      <w:start w:val="1"/>
      <w:numFmt w:val="lowerLetter"/>
      <w:lvlText w:val="(%1)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3BC6145"/>
    <w:multiLevelType w:val="hybridMultilevel"/>
    <w:tmpl w:val="C3BA5B16"/>
    <w:lvl w:ilvl="0" w:tplc="5EBCF00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64EE4FFD"/>
    <w:multiLevelType w:val="hybridMultilevel"/>
    <w:tmpl w:val="0DE8DCBC"/>
    <w:lvl w:ilvl="0" w:tplc="5EBCF00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6AFB7ACB"/>
    <w:multiLevelType w:val="hybridMultilevel"/>
    <w:tmpl w:val="E19218DA"/>
    <w:lvl w:ilvl="0" w:tplc="3B4A108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6D743934"/>
    <w:multiLevelType w:val="multilevel"/>
    <w:tmpl w:val="A0DA6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3E30C37"/>
    <w:multiLevelType w:val="hybridMultilevel"/>
    <w:tmpl w:val="72161008"/>
    <w:lvl w:ilvl="0" w:tplc="3D4626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78330163"/>
    <w:multiLevelType w:val="hybridMultilevel"/>
    <w:tmpl w:val="AB42A808"/>
    <w:lvl w:ilvl="0" w:tplc="3ABA526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7DB6158C"/>
    <w:multiLevelType w:val="hybridMultilevel"/>
    <w:tmpl w:val="72161008"/>
    <w:lvl w:ilvl="0" w:tplc="3D46261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7"/>
  </w:num>
  <w:num w:numId="2">
    <w:abstractNumId w:val="1"/>
  </w:num>
  <w:num w:numId="3">
    <w:abstractNumId w:val="15"/>
  </w:num>
  <w:num w:numId="4">
    <w:abstractNumId w:val="0"/>
  </w:num>
  <w:num w:numId="5">
    <w:abstractNumId w:val="12"/>
  </w:num>
  <w:num w:numId="6">
    <w:abstractNumId w:val="10"/>
  </w:num>
  <w:num w:numId="7">
    <w:abstractNumId w:val="14"/>
  </w:num>
  <w:num w:numId="8">
    <w:abstractNumId w:val="2"/>
  </w:num>
  <w:num w:numId="9">
    <w:abstractNumId w:val="3"/>
  </w:num>
  <w:num w:numId="10">
    <w:abstractNumId w:val="5"/>
  </w:num>
  <w:num w:numId="11">
    <w:abstractNumId w:val="16"/>
  </w:num>
  <w:num w:numId="12">
    <w:abstractNumId w:val="11"/>
  </w:num>
  <w:num w:numId="13">
    <w:abstractNumId w:val="7"/>
  </w:num>
  <w:num w:numId="14">
    <w:abstractNumId w:val="18"/>
  </w:num>
  <w:num w:numId="15">
    <w:abstractNumId w:val="6"/>
  </w:num>
  <w:num w:numId="16">
    <w:abstractNumId w:val="20"/>
  </w:num>
  <w:num w:numId="17">
    <w:abstractNumId w:val="19"/>
  </w:num>
  <w:num w:numId="18">
    <w:abstractNumId w:val="9"/>
  </w:num>
  <w:num w:numId="19">
    <w:abstractNumId w:val="4"/>
  </w:num>
  <w:num w:numId="20">
    <w:abstractNumId w:val="8"/>
  </w:num>
  <w:num w:numId="2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93A45"/>
    <w:rsid w:val="0000585C"/>
    <w:rsid w:val="000155D8"/>
    <w:rsid w:val="00017DD9"/>
    <w:rsid w:val="00022406"/>
    <w:rsid w:val="000306A9"/>
    <w:rsid w:val="0003711D"/>
    <w:rsid w:val="00061A45"/>
    <w:rsid w:val="00072861"/>
    <w:rsid w:val="000749DB"/>
    <w:rsid w:val="0007517F"/>
    <w:rsid w:val="000942CC"/>
    <w:rsid w:val="000B463E"/>
    <w:rsid w:val="000D3C5B"/>
    <w:rsid w:val="000E0B3E"/>
    <w:rsid w:val="000E2E2B"/>
    <w:rsid w:val="000F6BF0"/>
    <w:rsid w:val="00104C0E"/>
    <w:rsid w:val="00111B98"/>
    <w:rsid w:val="00115E27"/>
    <w:rsid w:val="00117199"/>
    <w:rsid w:val="00120A42"/>
    <w:rsid w:val="0013073B"/>
    <w:rsid w:val="001369B3"/>
    <w:rsid w:val="00152EFD"/>
    <w:rsid w:val="0015411C"/>
    <w:rsid w:val="00154384"/>
    <w:rsid w:val="00154B8E"/>
    <w:rsid w:val="00166223"/>
    <w:rsid w:val="00170460"/>
    <w:rsid w:val="0017084C"/>
    <w:rsid w:val="00184E7B"/>
    <w:rsid w:val="00185768"/>
    <w:rsid w:val="001872AC"/>
    <w:rsid w:val="001900C1"/>
    <w:rsid w:val="001A1DD3"/>
    <w:rsid w:val="001C5C9A"/>
    <w:rsid w:val="001F1DEF"/>
    <w:rsid w:val="001F1E2A"/>
    <w:rsid w:val="001F337A"/>
    <w:rsid w:val="001F5687"/>
    <w:rsid w:val="001F64DA"/>
    <w:rsid w:val="002227A3"/>
    <w:rsid w:val="00237DE5"/>
    <w:rsid w:val="002405A7"/>
    <w:rsid w:val="00245DC3"/>
    <w:rsid w:val="00260DA1"/>
    <w:rsid w:val="00271744"/>
    <w:rsid w:val="002776B9"/>
    <w:rsid w:val="002B079C"/>
    <w:rsid w:val="002C3848"/>
    <w:rsid w:val="002E64F1"/>
    <w:rsid w:val="0030037F"/>
    <w:rsid w:val="00301DBA"/>
    <w:rsid w:val="0031156B"/>
    <w:rsid w:val="0034671E"/>
    <w:rsid w:val="00347C96"/>
    <w:rsid w:val="00356F62"/>
    <w:rsid w:val="0036397C"/>
    <w:rsid w:val="00370927"/>
    <w:rsid w:val="0037135C"/>
    <w:rsid w:val="0038614B"/>
    <w:rsid w:val="003977FA"/>
    <w:rsid w:val="003A5258"/>
    <w:rsid w:val="003A65B3"/>
    <w:rsid w:val="003A7D0C"/>
    <w:rsid w:val="003B2D62"/>
    <w:rsid w:val="003B2D80"/>
    <w:rsid w:val="003B5C5B"/>
    <w:rsid w:val="003E1734"/>
    <w:rsid w:val="003E5EDF"/>
    <w:rsid w:val="003F386F"/>
    <w:rsid w:val="00401E82"/>
    <w:rsid w:val="00402AA8"/>
    <w:rsid w:val="00404F44"/>
    <w:rsid w:val="00416197"/>
    <w:rsid w:val="0042047D"/>
    <w:rsid w:val="00450F54"/>
    <w:rsid w:val="00452D1D"/>
    <w:rsid w:val="004550C9"/>
    <w:rsid w:val="004646EF"/>
    <w:rsid w:val="00466A30"/>
    <w:rsid w:val="00481F77"/>
    <w:rsid w:val="0049206A"/>
    <w:rsid w:val="004A29B5"/>
    <w:rsid w:val="004A386D"/>
    <w:rsid w:val="004A6156"/>
    <w:rsid w:val="004B214D"/>
    <w:rsid w:val="004C45ED"/>
    <w:rsid w:val="004C5DFB"/>
    <w:rsid w:val="004E6535"/>
    <w:rsid w:val="004F16A3"/>
    <w:rsid w:val="004F4A16"/>
    <w:rsid w:val="005272F3"/>
    <w:rsid w:val="00531996"/>
    <w:rsid w:val="00535D88"/>
    <w:rsid w:val="00541314"/>
    <w:rsid w:val="0055274B"/>
    <w:rsid w:val="0056656A"/>
    <w:rsid w:val="005678B9"/>
    <w:rsid w:val="00571143"/>
    <w:rsid w:val="00594297"/>
    <w:rsid w:val="005B0320"/>
    <w:rsid w:val="005C690E"/>
    <w:rsid w:val="005D2A49"/>
    <w:rsid w:val="005D6377"/>
    <w:rsid w:val="005F5095"/>
    <w:rsid w:val="005F625E"/>
    <w:rsid w:val="005F74E5"/>
    <w:rsid w:val="006034A3"/>
    <w:rsid w:val="00605131"/>
    <w:rsid w:val="00605408"/>
    <w:rsid w:val="00607237"/>
    <w:rsid w:val="006110F8"/>
    <w:rsid w:val="006125CE"/>
    <w:rsid w:val="006140E9"/>
    <w:rsid w:val="00627DE0"/>
    <w:rsid w:val="00630765"/>
    <w:rsid w:val="00630FBB"/>
    <w:rsid w:val="00633FD2"/>
    <w:rsid w:val="006504AE"/>
    <w:rsid w:val="006648F2"/>
    <w:rsid w:val="00685D27"/>
    <w:rsid w:val="006A0E71"/>
    <w:rsid w:val="006A6EF8"/>
    <w:rsid w:val="006B0144"/>
    <w:rsid w:val="006C388B"/>
    <w:rsid w:val="006C40CA"/>
    <w:rsid w:val="006C5A82"/>
    <w:rsid w:val="00701781"/>
    <w:rsid w:val="00707F4D"/>
    <w:rsid w:val="00724586"/>
    <w:rsid w:val="00725390"/>
    <w:rsid w:val="0074447D"/>
    <w:rsid w:val="00755FE0"/>
    <w:rsid w:val="00761FA0"/>
    <w:rsid w:val="0078693F"/>
    <w:rsid w:val="00791ADC"/>
    <w:rsid w:val="00791FF2"/>
    <w:rsid w:val="007B3B98"/>
    <w:rsid w:val="007C2F36"/>
    <w:rsid w:val="007C7466"/>
    <w:rsid w:val="007D435B"/>
    <w:rsid w:val="007D6D6D"/>
    <w:rsid w:val="007E59DF"/>
    <w:rsid w:val="00810241"/>
    <w:rsid w:val="00815DF4"/>
    <w:rsid w:val="00817A48"/>
    <w:rsid w:val="00820C68"/>
    <w:rsid w:val="008833FA"/>
    <w:rsid w:val="00883D33"/>
    <w:rsid w:val="00893A45"/>
    <w:rsid w:val="008B797C"/>
    <w:rsid w:val="008C31D4"/>
    <w:rsid w:val="008C5540"/>
    <w:rsid w:val="008C74E6"/>
    <w:rsid w:val="008D319D"/>
    <w:rsid w:val="008E157B"/>
    <w:rsid w:val="008E6FDC"/>
    <w:rsid w:val="008F5882"/>
    <w:rsid w:val="00903A2C"/>
    <w:rsid w:val="009062F3"/>
    <w:rsid w:val="00907734"/>
    <w:rsid w:val="00922AF3"/>
    <w:rsid w:val="00932FD3"/>
    <w:rsid w:val="009373A3"/>
    <w:rsid w:val="009414C1"/>
    <w:rsid w:val="00952BB3"/>
    <w:rsid w:val="00957A60"/>
    <w:rsid w:val="00966380"/>
    <w:rsid w:val="00972A80"/>
    <w:rsid w:val="00977AFC"/>
    <w:rsid w:val="009822E4"/>
    <w:rsid w:val="00984477"/>
    <w:rsid w:val="009A44FE"/>
    <w:rsid w:val="009A50A4"/>
    <w:rsid w:val="009B7C9D"/>
    <w:rsid w:val="009C24B5"/>
    <w:rsid w:val="009E425F"/>
    <w:rsid w:val="00A04B3F"/>
    <w:rsid w:val="00A1716D"/>
    <w:rsid w:val="00A3662E"/>
    <w:rsid w:val="00A45AE9"/>
    <w:rsid w:val="00A52DB9"/>
    <w:rsid w:val="00A53CD4"/>
    <w:rsid w:val="00A558B7"/>
    <w:rsid w:val="00A56960"/>
    <w:rsid w:val="00A67D7A"/>
    <w:rsid w:val="00A91343"/>
    <w:rsid w:val="00A921D7"/>
    <w:rsid w:val="00A92321"/>
    <w:rsid w:val="00AA0153"/>
    <w:rsid w:val="00AA01B7"/>
    <w:rsid w:val="00AB485E"/>
    <w:rsid w:val="00AB7ACD"/>
    <w:rsid w:val="00AC018B"/>
    <w:rsid w:val="00AC4391"/>
    <w:rsid w:val="00AC65FD"/>
    <w:rsid w:val="00AD0280"/>
    <w:rsid w:val="00AD308A"/>
    <w:rsid w:val="00AD5407"/>
    <w:rsid w:val="00AF507E"/>
    <w:rsid w:val="00AF770A"/>
    <w:rsid w:val="00B00B51"/>
    <w:rsid w:val="00B05747"/>
    <w:rsid w:val="00B05BC9"/>
    <w:rsid w:val="00B2075E"/>
    <w:rsid w:val="00B319CF"/>
    <w:rsid w:val="00B35795"/>
    <w:rsid w:val="00B37AE1"/>
    <w:rsid w:val="00B424F1"/>
    <w:rsid w:val="00B43BA6"/>
    <w:rsid w:val="00B56D85"/>
    <w:rsid w:val="00B90886"/>
    <w:rsid w:val="00BB1D7C"/>
    <w:rsid w:val="00BB659D"/>
    <w:rsid w:val="00BC44A0"/>
    <w:rsid w:val="00BC505D"/>
    <w:rsid w:val="00BD69D8"/>
    <w:rsid w:val="00BF1BD1"/>
    <w:rsid w:val="00C0090D"/>
    <w:rsid w:val="00C02D05"/>
    <w:rsid w:val="00C0541E"/>
    <w:rsid w:val="00C0641F"/>
    <w:rsid w:val="00C10A48"/>
    <w:rsid w:val="00C23689"/>
    <w:rsid w:val="00C427EC"/>
    <w:rsid w:val="00C473AC"/>
    <w:rsid w:val="00C62634"/>
    <w:rsid w:val="00C6667C"/>
    <w:rsid w:val="00C716E0"/>
    <w:rsid w:val="00CA2FAE"/>
    <w:rsid w:val="00CC6D26"/>
    <w:rsid w:val="00CC7A89"/>
    <w:rsid w:val="00CD05CD"/>
    <w:rsid w:val="00CD2335"/>
    <w:rsid w:val="00CD41F8"/>
    <w:rsid w:val="00CD5B9D"/>
    <w:rsid w:val="00CD7D3E"/>
    <w:rsid w:val="00CE6899"/>
    <w:rsid w:val="00CF40FA"/>
    <w:rsid w:val="00CF42BB"/>
    <w:rsid w:val="00D0735E"/>
    <w:rsid w:val="00D10DD0"/>
    <w:rsid w:val="00D175F3"/>
    <w:rsid w:val="00D33C37"/>
    <w:rsid w:val="00D41BF9"/>
    <w:rsid w:val="00D43EE8"/>
    <w:rsid w:val="00D617E9"/>
    <w:rsid w:val="00D62506"/>
    <w:rsid w:val="00D63080"/>
    <w:rsid w:val="00D639D9"/>
    <w:rsid w:val="00D83487"/>
    <w:rsid w:val="00D9042F"/>
    <w:rsid w:val="00D919F9"/>
    <w:rsid w:val="00DA425A"/>
    <w:rsid w:val="00DA5112"/>
    <w:rsid w:val="00DA7789"/>
    <w:rsid w:val="00DC076E"/>
    <w:rsid w:val="00DC3F74"/>
    <w:rsid w:val="00DD5A2D"/>
    <w:rsid w:val="00DE6B3F"/>
    <w:rsid w:val="00DF4667"/>
    <w:rsid w:val="00E00CEE"/>
    <w:rsid w:val="00E11496"/>
    <w:rsid w:val="00E161ED"/>
    <w:rsid w:val="00E21863"/>
    <w:rsid w:val="00E233B6"/>
    <w:rsid w:val="00E253FC"/>
    <w:rsid w:val="00E3363A"/>
    <w:rsid w:val="00E34A32"/>
    <w:rsid w:val="00E36422"/>
    <w:rsid w:val="00E6250A"/>
    <w:rsid w:val="00E63EDD"/>
    <w:rsid w:val="00E77FF6"/>
    <w:rsid w:val="00E85CB7"/>
    <w:rsid w:val="00E90BE6"/>
    <w:rsid w:val="00E9631E"/>
    <w:rsid w:val="00EA7AB4"/>
    <w:rsid w:val="00EC66BD"/>
    <w:rsid w:val="00EC6D95"/>
    <w:rsid w:val="00ED1677"/>
    <w:rsid w:val="00EF13D7"/>
    <w:rsid w:val="00EF427C"/>
    <w:rsid w:val="00F03999"/>
    <w:rsid w:val="00F049A0"/>
    <w:rsid w:val="00F17798"/>
    <w:rsid w:val="00F17BFB"/>
    <w:rsid w:val="00F2786A"/>
    <w:rsid w:val="00F35B21"/>
    <w:rsid w:val="00F47B0F"/>
    <w:rsid w:val="00F519C1"/>
    <w:rsid w:val="00F52E94"/>
    <w:rsid w:val="00F53F25"/>
    <w:rsid w:val="00F661E4"/>
    <w:rsid w:val="00F66D2A"/>
    <w:rsid w:val="00F839CC"/>
    <w:rsid w:val="00F9110F"/>
    <w:rsid w:val="00FB2678"/>
    <w:rsid w:val="00FD0D7B"/>
    <w:rsid w:val="00FD1910"/>
    <w:rsid w:val="00FF1109"/>
    <w:rsid w:val="00FF3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CB29B9"/>
  <w15:chartTrackingRefBased/>
  <w15:docId w15:val="{133C2C1F-1888-AF44-BECF-D86EF7B5D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A4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93A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93A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893A45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893A45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893A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3A45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3A45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3A45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3A45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893A4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rsid w:val="00893A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rsid w:val="00893A45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rsid w:val="00893A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rsid w:val="00893A45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893A45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893A45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893A45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893A4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893A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893A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3A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893A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3A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893A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3A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3A4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3A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893A4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3A45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893A45"/>
    <w:pPr>
      <w:spacing w:before="100" w:beforeAutospacing="1" w:after="100" w:afterAutospacing="1"/>
    </w:pPr>
    <w:rPr>
      <w:lang w:val="en-AU" w:eastAsia="en-AU"/>
    </w:rPr>
  </w:style>
  <w:style w:type="character" w:styleId="ae">
    <w:name w:val="Hyperlink"/>
    <w:basedOn w:val="a0"/>
    <w:uiPriority w:val="99"/>
    <w:unhideWhenUsed/>
    <w:rsid w:val="00893A45"/>
    <w:rPr>
      <w:color w:val="0000FF"/>
      <w:u w:val="single"/>
    </w:rPr>
  </w:style>
  <w:style w:type="table" w:styleId="af">
    <w:name w:val="Table Grid"/>
    <w:basedOn w:val="a1"/>
    <w:uiPriority w:val="39"/>
    <w:rsid w:val="00893A45"/>
    <w:pPr>
      <w:spacing w:after="0" w:line="240" w:lineRule="auto"/>
    </w:pPr>
    <w:rPr>
      <w:rFonts w:ascii="Times New Roman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annotation reference"/>
    <w:basedOn w:val="a0"/>
    <w:uiPriority w:val="99"/>
    <w:semiHidden/>
    <w:unhideWhenUsed/>
    <w:rsid w:val="00893A45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893A45"/>
    <w:rPr>
      <w:rFonts w:asciiTheme="minorHAnsi" w:eastAsia="新細明體" w:hAnsiTheme="minorHAnsi" w:cstheme="minorBidi"/>
      <w:sz w:val="20"/>
      <w:szCs w:val="20"/>
      <w:lang w:eastAsia="en-US"/>
    </w:rPr>
  </w:style>
  <w:style w:type="character" w:customStyle="1" w:styleId="af2">
    <w:name w:val="註解文字 字元"/>
    <w:basedOn w:val="a0"/>
    <w:link w:val="af1"/>
    <w:uiPriority w:val="99"/>
    <w:semiHidden/>
    <w:rsid w:val="00893A45"/>
    <w:rPr>
      <w:rFonts w:eastAsia="新細明體"/>
      <w:kern w:val="0"/>
      <w:sz w:val="20"/>
      <w:szCs w:val="20"/>
      <w:lang w:eastAsia="en-US"/>
      <w14:ligatures w14:val="none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893A45"/>
    <w:rPr>
      <w:b/>
      <w:bCs/>
    </w:rPr>
  </w:style>
  <w:style w:type="character" w:customStyle="1" w:styleId="af4">
    <w:name w:val="註解主旨 字元"/>
    <w:basedOn w:val="af2"/>
    <w:link w:val="af3"/>
    <w:uiPriority w:val="99"/>
    <w:semiHidden/>
    <w:rsid w:val="00893A45"/>
    <w:rPr>
      <w:rFonts w:eastAsia="新細明體"/>
      <w:b/>
      <w:bCs/>
      <w:kern w:val="0"/>
      <w:sz w:val="20"/>
      <w:szCs w:val="20"/>
      <w:lang w:eastAsia="en-US"/>
      <w14:ligatures w14:val="none"/>
    </w:rPr>
  </w:style>
  <w:style w:type="character" w:styleId="af5">
    <w:name w:val="Unresolved Mention"/>
    <w:basedOn w:val="a0"/>
    <w:uiPriority w:val="99"/>
    <w:semiHidden/>
    <w:unhideWhenUsed/>
    <w:rsid w:val="00893A45"/>
    <w:rPr>
      <w:color w:val="605E5C"/>
      <w:shd w:val="clear" w:color="auto" w:fill="E1DFDD"/>
    </w:rPr>
  </w:style>
  <w:style w:type="paragraph" w:styleId="af6">
    <w:name w:val="footer"/>
    <w:basedOn w:val="a"/>
    <w:link w:val="af7"/>
    <w:uiPriority w:val="99"/>
    <w:unhideWhenUsed/>
    <w:rsid w:val="00893A45"/>
    <w:pPr>
      <w:tabs>
        <w:tab w:val="center" w:pos="4680"/>
        <w:tab w:val="right" w:pos="9360"/>
      </w:tabs>
    </w:pPr>
    <w:rPr>
      <w:rFonts w:asciiTheme="minorHAnsi" w:eastAsia="新細明體" w:hAnsiTheme="minorHAnsi" w:cstheme="minorBidi"/>
      <w:lang w:eastAsia="en-US"/>
    </w:rPr>
  </w:style>
  <w:style w:type="character" w:customStyle="1" w:styleId="af7">
    <w:name w:val="頁尾 字元"/>
    <w:basedOn w:val="a0"/>
    <w:link w:val="af6"/>
    <w:uiPriority w:val="99"/>
    <w:rsid w:val="00893A45"/>
    <w:rPr>
      <w:rFonts w:eastAsia="新細明體"/>
      <w:kern w:val="0"/>
      <w:lang w:eastAsia="en-US"/>
      <w14:ligatures w14:val="none"/>
    </w:rPr>
  </w:style>
  <w:style w:type="character" w:styleId="af8">
    <w:name w:val="page number"/>
    <w:basedOn w:val="a0"/>
    <w:uiPriority w:val="99"/>
    <w:semiHidden/>
    <w:unhideWhenUsed/>
    <w:rsid w:val="00893A45"/>
  </w:style>
  <w:style w:type="character" w:customStyle="1" w:styleId="anchor-text">
    <w:name w:val="anchor-text"/>
    <w:basedOn w:val="a0"/>
    <w:rsid w:val="00893A45"/>
  </w:style>
  <w:style w:type="character" w:styleId="af9">
    <w:name w:val="Strong"/>
    <w:basedOn w:val="a0"/>
    <w:uiPriority w:val="22"/>
    <w:qFormat/>
    <w:rsid w:val="00893A45"/>
    <w:rPr>
      <w:b/>
      <w:bCs/>
    </w:rPr>
  </w:style>
  <w:style w:type="paragraph" w:styleId="afa">
    <w:name w:val="Revision"/>
    <w:hidden/>
    <w:uiPriority w:val="99"/>
    <w:semiHidden/>
    <w:rsid w:val="00893A4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893A45"/>
    <w:pPr>
      <w:jc w:val="center"/>
    </w:pPr>
  </w:style>
  <w:style w:type="character" w:customStyle="1" w:styleId="EndNoteBibliographyTitle0">
    <w:name w:val="EndNote Bibliography Title 字元"/>
    <w:basedOn w:val="a0"/>
    <w:link w:val="EndNoteBibliographyTitle"/>
    <w:rsid w:val="00893A45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893A45"/>
  </w:style>
  <w:style w:type="character" w:customStyle="1" w:styleId="EndNoteBibliography0">
    <w:name w:val="EndNote Bibliography 字元"/>
    <w:basedOn w:val="a0"/>
    <w:link w:val="EndNoteBibliography"/>
    <w:rsid w:val="00893A45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l-author-delim">
    <w:name w:val="al-author-delim"/>
    <w:basedOn w:val="a0"/>
    <w:rsid w:val="00893A45"/>
  </w:style>
  <w:style w:type="character" w:styleId="afb">
    <w:name w:val="Emphasis"/>
    <w:basedOn w:val="a0"/>
    <w:uiPriority w:val="20"/>
    <w:qFormat/>
    <w:rsid w:val="00893A45"/>
    <w:rPr>
      <w:i/>
      <w:iCs/>
    </w:rPr>
  </w:style>
  <w:style w:type="paragraph" w:styleId="afc">
    <w:name w:val="header"/>
    <w:basedOn w:val="a"/>
    <w:link w:val="afd"/>
    <w:uiPriority w:val="99"/>
    <w:unhideWhenUsed/>
    <w:rsid w:val="00893A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d">
    <w:name w:val="頁首 字元"/>
    <w:basedOn w:val="a0"/>
    <w:link w:val="afc"/>
    <w:uiPriority w:val="99"/>
    <w:rsid w:val="00893A45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afe">
    <w:name w:val="FollowedHyperlink"/>
    <w:basedOn w:val="a0"/>
    <w:uiPriority w:val="99"/>
    <w:semiHidden/>
    <w:unhideWhenUsed/>
    <w:rsid w:val="002405A7"/>
    <w:rPr>
      <w:color w:val="96607D" w:themeColor="followedHyperlink"/>
      <w:u w:val="single"/>
    </w:rPr>
  </w:style>
  <w:style w:type="character" w:customStyle="1" w:styleId="pagecontents">
    <w:name w:val="pagecontents"/>
    <w:basedOn w:val="a0"/>
    <w:rsid w:val="007E59DF"/>
  </w:style>
  <w:style w:type="character" w:styleId="HTML">
    <w:name w:val="HTML Code"/>
    <w:basedOn w:val="a0"/>
    <w:uiPriority w:val="99"/>
    <w:semiHidden/>
    <w:unhideWhenUsed/>
    <w:rsid w:val="002E64F1"/>
    <w:rPr>
      <w:rFonts w:ascii="細明體" w:eastAsia="細明體" w:hAnsi="細明體" w:cs="細明體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0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3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6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0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E8816A-176E-6B49-BB2E-BD372F303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12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寧 劉</dc:creator>
  <cp:keywords/>
  <dc:description/>
  <cp:lastModifiedBy>VIN LEE</cp:lastModifiedBy>
  <cp:revision>3</cp:revision>
  <cp:lastPrinted>2025-02-26T08:36:00Z</cp:lastPrinted>
  <dcterms:created xsi:type="dcterms:W3CDTF">2025-10-13T22:59:00Z</dcterms:created>
  <dcterms:modified xsi:type="dcterms:W3CDTF">2025-10-13T22:59:00Z</dcterms:modified>
</cp:coreProperties>
</file>